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C12EC1" w14:textId="7329CB0F" w:rsidR="000D342B" w:rsidRDefault="000D342B" w:rsidP="000D342B">
      <w:pPr>
        <w:rPr>
          <w:b/>
        </w:rPr>
      </w:pPr>
      <w:r>
        <w:rPr>
          <w:b/>
        </w:rPr>
        <w:t xml:space="preserve">People with severe mental illness </w:t>
      </w:r>
      <w:r w:rsidR="00186904">
        <w:rPr>
          <w:b/>
        </w:rPr>
        <w:t>have low rates of screening</w:t>
      </w:r>
      <w:r>
        <w:rPr>
          <w:b/>
        </w:rPr>
        <w:t xml:space="preserve"> for non-communicable diseases: Findings of a multi-country cross-sectional study in South Asia - Appendix</w:t>
      </w:r>
    </w:p>
    <w:p w14:paraId="6E3DEE23" w14:textId="77777777" w:rsidR="006A3E37" w:rsidRDefault="006A3E37" w:rsidP="00900999">
      <w:pPr>
        <w:rPr>
          <w:b/>
          <w:bCs/>
          <w:i/>
          <w:iCs/>
          <w:sz w:val="20"/>
          <w:szCs w:val="20"/>
          <w:u w:val="single"/>
        </w:rPr>
      </w:pPr>
    </w:p>
    <w:p w14:paraId="0DECBB76" w14:textId="12C99F43" w:rsidR="000D342B" w:rsidRDefault="000D342B" w:rsidP="00900999">
      <w:pPr>
        <w:rPr>
          <w:b/>
          <w:bCs/>
          <w:i/>
          <w:iCs/>
          <w:sz w:val="20"/>
          <w:szCs w:val="20"/>
          <w:u w:val="single"/>
        </w:rPr>
      </w:pPr>
      <w:r>
        <w:rPr>
          <w:b/>
          <w:bCs/>
          <w:i/>
          <w:iCs/>
          <w:sz w:val="20"/>
          <w:szCs w:val="20"/>
          <w:u w:val="single"/>
        </w:rPr>
        <w:t>Participant Flowchart:</w:t>
      </w:r>
    </w:p>
    <w:p w14:paraId="107DC8F6" w14:textId="77777777" w:rsidR="000D342B" w:rsidRDefault="000D342B" w:rsidP="00900999">
      <w:pPr>
        <w:rPr>
          <w:b/>
          <w:bCs/>
          <w:i/>
          <w:iCs/>
          <w:sz w:val="20"/>
          <w:szCs w:val="20"/>
          <w:u w:val="single"/>
        </w:rPr>
      </w:pPr>
    </w:p>
    <w:p w14:paraId="5E299173" w14:textId="77777777" w:rsidR="000D342B" w:rsidRDefault="000D342B" w:rsidP="00900999">
      <w:pPr>
        <w:rPr>
          <w:b/>
          <w:bCs/>
          <w:i/>
          <w:iCs/>
          <w:sz w:val="20"/>
          <w:szCs w:val="20"/>
          <w:u w:val="single"/>
        </w:rPr>
      </w:pPr>
    </w:p>
    <w:p w14:paraId="3E078938" w14:textId="33A025EE" w:rsidR="000D342B" w:rsidRDefault="00DB72BC" w:rsidP="00900999">
      <w:pPr>
        <w:rPr>
          <w:b/>
          <w:bCs/>
          <w:i/>
          <w:iCs/>
          <w:sz w:val="20"/>
          <w:szCs w:val="20"/>
          <w:u w:val="single"/>
        </w:rPr>
      </w:pPr>
      <w:r w:rsidRPr="00DB72BC">
        <w:rPr>
          <w:noProof/>
          <w:sz w:val="20"/>
          <w:szCs w:val="20"/>
          <w14:ligatures w14:val="standardContextual"/>
        </w:rPr>
        <w:drawing>
          <wp:inline distT="0" distB="0" distL="0" distR="0" wp14:anchorId="21DBE544" wp14:editId="3FA3CA7E">
            <wp:extent cx="5758940" cy="6515100"/>
            <wp:effectExtent l="0" t="0" r="0" b="0"/>
            <wp:docPr id="7038502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3850270" name="Picture 703850270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1682"/>
                    <a:stretch/>
                  </pic:blipFill>
                  <pic:spPr bwMode="auto">
                    <a:xfrm>
                      <a:off x="0" y="0"/>
                      <a:ext cx="5765748" cy="65228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7363B6" w14:textId="77777777" w:rsidR="000D342B" w:rsidRDefault="000D342B" w:rsidP="00900999">
      <w:pPr>
        <w:rPr>
          <w:b/>
          <w:bCs/>
          <w:i/>
          <w:iCs/>
          <w:sz w:val="20"/>
          <w:szCs w:val="20"/>
          <w:u w:val="single"/>
        </w:rPr>
      </w:pPr>
    </w:p>
    <w:p w14:paraId="5025DCA9" w14:textId="77777777" w:rsidR="000D342B" w:rsidRDefault="000D342B" w:rsidP="00900999">
      <w:pPr>
        <w:rPr>
          <w:b/>
          <w:bCs/>
          <w:i/>
          <w:iCs/>
          <w:sz w:val="20"/>
          <w:szCs w:val="20"/>
          <w:u w:val="single"/>
        </w:rPr>
      </w:pPr>
    </w:p>
    <w:p w14:paraId="2937D3EB" w14:textId="77777777" w:rsidR="000D342B" w:rsidRDefault="000D342B" w:rsidP="00900999">
      <w:pPr>
        <w:rPr>
          <w:b/>
          <w:bCs/>
          <w:i/>
          <w:iCs/>
          <w:sz w:val="20"/>
          <w:szCs w:val="20"/>
          <w:u w:val="single"/>
        </w:rPr>
      </w:pPr>
    </w:p>
    <w:p w14:paraId="1A4BB3BB" w14:textId="77777777" w:rsidR="000D342B" w:rsidRDefault="000D342B" w:rsidP="00900999">
      <w:pPr>
        <w:rPr>
          <w:b/>
          <w:bCs/>
          <w:i/>
          <w:iCs/>
          <w:sz w:val="20"/>
          <w:szCs w:val="20"/>
          <w:u w:val="single"/>
        </w:rPr>
      </w:pPr>
    </w:p>
    <w:p w14:paraId="1947D594" w14:textId="77777777" w:rsidR="000D342B" w:rsidRDefault="000D342B" w:rsidP="00900999">
      <w:pPr>
        <w:rPr>
          <w:b/>
          <w:bCs/>
          <w:i/>
          <w:iCs/>
          <w:sz w:val="20"/>
          <w:szCs w:val="20"/>
          <w:u w:val="single"/>
        </w:rPr>
      </w:pPr>
    </w:p>
    <w:p w14:paraId="734D397B" w14:textId="77777777" w:rsidR="000D342B" w:rsidRDefault="000D342B" w:rsidP="00900999">
      <w:pPr>
        <w:rPr>
          <w:b/>
          <w:bCs/>
          <w:i/>
          <w:iCs/>
          <w:sz w:val="20"/>
          <w:szCs w:val="20"/>
          <w:u w:val="single"/>
        </w:rPr>
      </w:pPr>
    </w:p>
    <w:p w14:paraId="45625F1F" w14:textId="77777777" w:rsidR="00DB72BC" w:rsidRDefault="00DB72BC" w:rsidP="00900999">
      <w:pPr>
        <w:rPr>
          <w:b/>
          <w:bCs/>
          <w:i/>
          <w:iCs/>
          <w:sz w:val="20"/>
          <w:szCs w:val="20"/>
          <w:u w:val="single"/>
        </w:rPr>
      </w:pPr>
    </w:p>
    <w:p w14:paraId="28F12CCC" w14:textId="099C1F1D" w:rsidR="00900999" w:rsidRPr="00964483" w:rsidRDefault="00900999" w:rsidP="00900999">
      <w:pPr>
        <w:rPr>
          <w:b/>
          <w:bCs/>
          <w:i/>
          <w:iCs/>
          <w:sz w:val="20"/>
          <w:szCs w:val="20"/>
          <w:u w:val="single"/>
        </w:rPr>
      </w:pPr>
      <w:r w:rsidRPr="00964483">
        <w:rPr>
          <w:b/>
          <w:bCs/>
          <w:i/>
          <w:iCs/>
          <w:sz w:val="20"/>
          <w:szCs w:val="20"/>
          <w:u w:val="single"/>
        </w:rPr>
        <w:lastRenderedPageBreak/>
        <w:t>Univariate model results</w:t>
      </w:r>
      <w:r w:rsidR="000D342B">
        <w:rPr>
          <w:b/>
          <w:bCs/>
          <w:i/>
          <w:iCs/>
          <w:sz w:val="20"/>
          <w:szCs w:val="20"/>
          <w:u w:val="single"/>
        </w:rPr>
        <w:t>:</w:t>
      </w:r>
    </w:p>
    <w:p w14:paraId="4B08BAC0" w14:textId="77777777" w:rsidR="00900999" w:rsidRDefault="00900999">
      <w:pPr>
        <w:rPr>
          <w:i/>
          <w:iCs/>
          <w:u w:val="single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3"/>
        <w:gridCol w:w="2121"/>
        <w:gridCol w:w="3260"/>
        <w:gridCol w:w="1082"/>
      </w:tblGrid>
      <w:tr w:rsidR="00900999" w:rsidRPr="00900999" w14:paraId="191E91FD" w14:textId="77777777" w:rsidTr="001C3103">
        <w:trPr>
          <w:trHeight w:val="402"/>
        </w:trPr>
        <w:tc>
          <w:tcPr>
            <w:tcW w:w="1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1A15D32" w14:textId="77777777" w:rsidR="00900999" w:rsidRPr="00900999" w:rsidRDefault="00900999" w:rsidP="00E8420D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6813049" w14:textId="5F0ECA44" w:rsidR="00900999" w:rsidRPr="00900999" w:rsidRDefault="00900999" w:rsidP="001C3103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b/>
                <w:bCs/>
                <w:color w:val="000000"/>
                <w:sz w:val="16"/>
                <w:szCs w:val="16"/>
              </w:rPr>
              <w:t>Self-reported screening of at least one NCD</w:t>
            </w:r>
            <w:r w:rsidR="00186904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 or NCD risk factor</w:t>
            </w: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5265AA8" w14:textId="77777777" w:rsidR="00900999" w:rsidRPr="00900999" w:rsidRDefault="00900999" w:rsidP="00964483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B70955B" w14:textId="77777777" w:rsidR="00900999" w:rsidRPr="00900999" w:rsidRDefault="00900999" w:rsidP="00964483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900999" w:rsidRPr="00900999" w14:paraId="5B7C5CAE" w14:textId="77777777" w:rsidTr="001C3103">
        <w:trPr>
          <w:trHeight w:val="383"/>
        </w:trPr>
        <w:tc>
          <w:tcPr>
            <w:tcW w:w="1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4D346CA" w14:textId="77777777" w:rsidR="00900999" w:rsidRPr="00900999" w:rsidRDefault="00900999" w:rsidP="00E8420D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b/>
                <w:bCs/>
                <w:color w:val="000000"/>
                <w:sz w:val="16"/>
                <w:szCs w:val="16"/>
              </w:rPr>
              <w:t>BMI Category</w:t>
            </w:r>
          </w:p>
        </w:tc>
        <w:tc>
          <w:tcPr>
            <w:tcW w:w="1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84F8FD7" w14:textId="77777777" w:rsidR="00900999" w:rsidRPr="00900999" w:rsidRDefault="00900999" w:rsidP="001C3103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F4E30DB" w14:textId="77777777" w:rsidR="00900999" w:rsidRPr="00900999" w:rsidRDefault="00900999" w:rsidP="00964483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5B4FDE1" w14:textId="77777777" w:rsidR="00900999" w:rsidRPr="00900999" w:rsidRDefault="00900999" w:rsidP="00964483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64483" w:rsidRPr="00900999" w14:paraId="06D3D85B" w14:textId="77777777" w:rsidTr="001C3103">
        <w:trPr>
          <w:trHeight w:val="403"/>
        </w:trPr>
        <w:tc>
          <w:tcPr>
            <w:tcW w:w="1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CFC650A" w14:textId="77777777" w:rsidR="00964483" w:rsidRPr="00900999" w:rsidRDefault="00964483" w:rsidP="00964483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color w:val="000000"/>
                <w:sz w:val="16"/>
                <w:szCs w:val="16"/>
              </w:rPr>
              <w:t xml:space="preserve"> Normal weight</w:t>
            </w:r>
          </w:p>
        </w:tc>
        <w:tc>
          <w:tcPr>
            <w:tcW w:w="1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9BD04B5" w14:textId="77777777" w:rsidR="00964483" w:rsidRPr="00900999" w:rsidRDefault="00964483" w:rsidP="001C3103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color w:val="000000"/>
                <w:sz w:val="16"/>
                <w:szCs w:val="16"/>
              </w:rPr>
              <w:t>923/1760 (52.4)</w:t>
            </w: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6A3F97" w14:textId="280C932B" w:rsidR="00964483" w:rsidRPr="00900999" w:rsidRDefault="00964483" w:rsidP="00964483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64483">
              <w:rPr>
                <w:rFonts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16414D" w14:textId="77935AA7" w:rsidR="00964483" w:rsidRPr="00900999" w:rsidRDefault="00964483" w:rsidP="00964483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64483">
              <w:rPr>
                <w:rFonts w:cs="Arial"/>
                <w:color w:val="000000"/>
                <w:sz w:val="16"/>
                <w:szCs w:val="16"/>
              </w:rPr>
              <w:t>p=.</w:t>
            </w:r>
          </w:p>
        </w:tc>
      </w:tr>
      <w:tr w:rsidR="00964483" w:rsidRPr="00900999" w14:paraId="05E45418" w14:textId="77777777" w:rsidTr="001C3103">
        <w:trPr>
          <w:trHeight w:val="449"/>
        </w:trPr>
        <w:tc>
          <w:tcPr>
            <w:tcW w:w="1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81FC313" w14:textId="77777777" w:rsidR="00964483" w:rsidRPr="00900999" w:rsidRDefault="00964483" w:rsidP="00964483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color w:val="000000"/>
                <w:sz w:val="16"/>
                <w:szCs w:val="16"/>
              </w:rPr>
              <w:t xml:space="preserve"> Underweight</w:t>
            </w:r>
          </w:p>
        </w:tc>
        <w:tc>
          <w:tcPr>
            <w:tcW w:w="1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58B633A" w14:textId="77777777" w:rsidR="00964483" w:rsidRPr="00900999" w:rsidRDefault="00964483" w:rsidP="001C3103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color w:val="000000"/>
                <w:sz w:val="16"/>
                <w:szCs w:val="16"/>
              </w:rPr>
              <w:t>125/298 (41.9)</w:t>
            </w: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6A922C" w14:textId="3552EE6B" w:rsidR="00964483" w:rsidRPr="00900999" w:rsidRDefault="00964483" w:rsidP="00964483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64483">
              <w:rPr>
                <w:rFonts w:cs="Arial"/>
                <w:color w:val="000000"/>
                <w:sz w:val="16"/>
                <w:szCs w:val="16"/>
              </w:rPr>
              <w:t>0.67 (0.53-0.86)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765D42" w14:textId="6B09AD8E" w:rsidR="00964483" w:rsidRPr="00900999" w:rsidRDefault="00964483" w:rsidP="00964483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64483">
              <w:rPr>
                <w:rFonts w:cs="Arial"/>
                <w:color w:val="000000"/>
                <w:sz w:val="16"/>
                <w:szCs w:val="16"/>
              </w:rPr>
              <w:t>p=0.001</w:t>
            </w:r>
          </w:p>
        </w:tc>
      </w:tr>
      <w:tr w:rsidR="00964483" w:rsidRPr="00900999" w14:paraId="618D50D5" w14:textId="77777777" w:rsidTr="001C3103">
        <w:trPr>
          <w:trHeight w:val="439"/>
        </w:trPr>
        <w:tc>
          <w:tcPr>
            <w:tcW w:w="1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37AC927" w14:textId="77777777" w:rsidR="00964483" w:rsidRPr="00900999" w:rsidRDefault="00964483" w:rsidP="00964483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color w:val="000000"/>
                <w:sz w:val="16"/>
                <w:szCs w:val="16"/>
              </w:rPr>
              <w:t xml:space="preserve"> Overweight</w:t>
            </w:r>
          </w:p>
        </w:tc>
        <w:tc>
          <w:tcPr>
            <w:tcW w:w="1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883ABFE" w14:textId="77777777" w:rsidR="00964483" w:rsidRPr="00900999" w:rsidRDefault="00964483" w:rsidP="001C3103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color w:val="000000"/>
                <w:sz w:val="16"/>
                <w:szCs w:val="16"/>
              </w:rPr>
              <w:t>695/1149 (60.5)</w:t>
            </w: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6A0C69" w14:textId="693B81D2" w:rsidR="00964483" w:rsidRPr="00900999" w:rsidRDefault="00964483" w:rsidP="00964483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64483">
              <w:rPr>
                <w:rFonts w:cs="Arial"/>
                <w:color w:val="000000"/>
                <w:sz w:val="16"/>
                <w:szCs w:val="16"/>
              </w:rPr>
              <w:t>1.39 (1.20-1.61)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6AE985" w14:textId="6D540836" w:rsidR="00964483" w:rsidRPr="00900999" w:rsidRDefault="00964483" w:rsidP="00964483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64483">
              <w:rPr>
                <w:rFonts w:cs="Arial"/>
                <w:color w:val="000000"/>
                <w:sz w:val="16"/>
                <w:szCs w:val="16"/>
              </w:rPr>
              <w:t>p&lt;0.001</w:t>
            </w:r>
          </w:p>
        </w:tc>
      </w:tr>
      <w:tr w:rsidR="00964483" w:rsidRPr="00900999" w14:paraId="7BA49866" w14:textId="77777777" w:rsidTr="001C3103">
        <w:trPr>
          <w:trHeight w:val="429"/>
        </w:trPr>
        <w:tc>
          <w:tcPr>
            <w:tcW w:w="1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562DA18" w14:textId="77777777" w:rsidR="00964483" w:rsidRPr="00900999" w:rsidRDefault="00964483" w:rsidP="00964483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color w:val="000000"/>
                <w:sz w:val="16"/>
                <w:szCs w:val="16"/>
              </w:rPr>
              <w:t xml:space="preserve"> Obesity</w:t>
            </w:r>
          </w:p>
        </w:tc>
        <w:tc>
          <w:tcPr>
            <w:tcW w:w="1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C556E9C" w14:textId="77777777" w:rsidR="00964483" w:rsidRPr="00900999" w:rsidRDefault="00964483" w:rsidP="001C3103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color w:val="000000"/>
                <w:sz w:val="16"/>
                <w:szCs w:val="16"/>
              </w:rPr>
              <w:t>406/601 (67.6)</w:t>
            </w: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8130BD" w14:textId="5D85FD0D" w:rsidR="00964483" w:rsidRPr="00900999" w:rsidRDefault="00964483" w:rsidP="00964483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64483">
              <w:rPr>
                <w:rFonts w:cs="Arial"/>
                <w:color w:val="000000"/>
                <w:sz w:val="16"/>
                <w:szCs w:val="16"/>
              </w:rPr>
              <w:t>1.78 (1.47-2.14)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3782DF" w14:textId="4BCBE18C" w:rsidR="00964483" w:rsidRPr="00900999" w:rsidRDefault="00964483" w:rsidP="00964483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64483">
              <w:rPr>
                <w:rFonts w:cs="Arial"/>
                <w:color w:val="000000"/>
                <w:sz w:val="16"/>
                <w:szCs w:val="16"/>
              </w:rPr>
              <w:t>p&lt;0.001</w:t>
            </w:r>
          </w:p>
        </w:tc>
      </w:tr>
      <w:tr w:rsidR="00964483" w:rsidRPr="00900999" w14:paraId="15C3562B" w14:textId="77777777" w:rsidTr="001C3103">
        <w:trPr>
          <w:trHeight w:val="433"/>
        </w:trPr>
        <w:tc>
          <w:tcPr>
            <w:tcW w:w="1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47776C4" w14:textId="77777777" w:rsidR="00964483" w:rsidRPr="00900999" w:rsidRDefault="00964483" w:rsidP="00964483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61424D5" w14:textId="77777777" w:rsidR="00964483" w:rsidRPr="00900999" w:rsidRDefault="00964483" w:rsidP="001C3103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D5BAF2" w14:textId="43DA4452" w:rsidR="00964483" w:rsidRPr="00900999" w:rsidRDefault="00964483" w:rsidP="00964483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71BF44" w14:textId="49119DA9" w:rsidR="00964483" w:rsidRPr="00900999" w:rsidRDefault="00964483" w:rsidP="00964483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964483" w:rsidRPr="00900999" w14:paraId="0E05602E" w14:textId="77777777" w:rsidTr="001C3103">
        <w:trPr>
          <w:trHeight w:val="19"/>
        </w:trPr>
        <w:tc>
          <w:tcPr>
            <w:tcW w:w="1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1CD6786" w14:textId="77777777" w:rsidR="00964483" w:rsidRPr="00900999" w:rsidRDefault="00964483" w:rsidP="00964483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color w:val="000000"/>
                <w:sz w:val="16"/>
                <w:szCs w:val="16"/>
              </w:rPr>
              <w:t xml:space="preserve"> Male</w:t>
            </w:r>
          </w:p>
        </w:tc>
        <w:tc>
          <w:tcPr>
            <w:tcW w:w="1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092020" w14:textId="77777777" w:rsidR="00964483" w:rsidRPr="00900999" w:rsidRDefault="00964483" w:rsidP="001C3103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color w:val="000000"/>
                <w:sz w:val="16"/>
                <w:szCs w:val="16"/>
              </w:rPr>
              <w:t>1225/2283 (53.7)</w:t>
            </w: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22380E" w14:textId="4FA962A7" w:rsidR="00964483" w:rsidRPr="00900999" w:rsidRDefault="00964483" w:rsidP="00964483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64483">
              <w:rPr>
                <w:rFonts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CD460D" w14:textId="6798A148" w:rsidR="00964483" w:rsidRPr="00900999" w:rsidRDefault="00964483" w:rsidP="00964483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64483">
              <w:rPr>
                <w:rFonts w:cs="Arial"/>
                <w:color w:val="000000"/>
                <w:sz w:val="16"/>
                <w:szCs w:val="16"/>
              </w:rPr>
              <w:t>p=.</w:t>
            </w:r>
          </w:p>
        </w:tc>
      </w:tr>
      <w:tr w:rsidR="00964483" w:rsidRPr="00900999" w14:paraId="0C3FD698" w14:textId="77777777" w:rsidTr="001C3103">
        <w:trPr>
          <w:trHeight w:val="19"/>
        </w:trPr>
        <w:tc>
          <w:tcPr>
            <w:tcW w:w="1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F477722" w14:textId="77777777" w:rsidR="00964483" w:rsidRPr="00900999" w:rsidRDefault="00964483" w:rsidP="00964483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color w:val="000000"/>
                <w:sz w:val="16"/>
                <w:szCs w:val="16"/>
              </w:rPr>
              <w:t xml:space="preserve"> Female</w:t>
            </w:r>
          </w:p>
        </w:tc>
        <w:tc>
          <w:tcPr>
            <w:tcW w:w="1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B25CEB" w14:textId="77777777" w:rsidR="00964483" w:rsidRPr="00900999" w:rsidRDefault="00964483" w:rsidP="001C3103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color w:val="000000"/>
                <w:sz w:val="16"/>
                <w:szCs w:val="16"/>
              </w:rPr>
              <w:t>924/1525 (60.6)</w:t>
            </w: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A39018" w14:textId="4F5AD4CF" w:rsidR="00964483" w:rsidRPr="00900999" w:rsidRDefault="00964483" w:rsidP="00964483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64483">
              <w:rPr>
                <w:rFonts w:cs="Arial"/>
                <w:color w:val="000000"/>
                <w:sz w:val="16"/>
                <w:szCs w:val="16"/>
              </w:rPr>
              <w:t>1.27 (1.11-1.44)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DBB1C6" w14:textId="657036CC" w:rsidR="00964483" w:rsidRPr="00900999" w:rsidRDefault="00964483" w:rsidP="00964483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64483">
              <w:rPr>
                <w:rFonts w:cs="Arial"/>
                <w:color w:val="000000"/>
                <w:sz w:val="16"/>
                <w:szCs w:val="16"/>
              </w:rPr>
              <w:t>p&lt;0.001</w:t>
            </w:r>
          </w:p>
        </w:tc>
      </w:tr>
      <w:tr w:rsidR="00964483" w:rsidRPr="00900999" w14:paraId="4680159D" w14:textId="77777777" w:rsidTr="001C3103">
        <w:trPr>
          <w:trHeight w:val="402"/>
        </w:trPr>
        <w:tc>
          <w:tcPr>
            <w:tcW w:w="1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8183AA5" w14:textId="77777777" w:rsidR="00964483" w:rsidRPr="00900999" w:rsidRDefault="00964483" w:rsidP="00964483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b/>
                <w:bCs/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1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48E92FA" w14:textId="77777777" w:rsidR="00964483" w:rsidRPr="00900999" w:rsidRDefault="00964483" w:rsidP="001C3103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A93BCB" w14:textId="37848FFC" w:rsidR="00964483" w:rsidRPr="00900999" w:rsidRDefault="00964483" w:rsidP="00964483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678C59" w14:textId="3EC570C8" w:rsidR="00964483" w:rsidRPr="00900999" w:rsidRDefault="00964483" w:rsidP="00964483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964483" w:rsidRPr="00900999" w14:paraId="3F1A37C4" w14:textId="77777777" w:rsidTr="001C3103">
        <w:trPr>
          <w:trHeight w:val="19"/>
        </w:trPr>
        <w:tc>
          <w:tcPr>
            <w:tcW w:w="1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AC9F55D" w14:textId="77777777" w:rsidR="00964483" w:rsidRPr="00900999" w:rsidRDefault="00964483" w:rsidP="00964483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color w:val="000000"/>
                <w:sz w:val="16"/>
                <w:szCs w:val="16"/>
              </w:rPr>
              <w:t xml:space="preserve"> 18-24 years</w:t>
            </w:r>
          </w:p>
        </w:tc>
        <w:tc>
          <w:tcPr>
            <w:tcW w:w="1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D6B5A4" w14:textId="77777777" w:rsidR="00964483" w:rsidRPr="00900999" w:rsidRDefault="00964483" w:rsidP="001C3103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color w:val="000000"/>
                <w:sz w:val="16"/>
                <w:szCs w:val="16"/>
              </w:rPr>
              <w:t>307/695 (44.2)</w:t>
            </w: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035201" w14:textId="6DF234DE" w:rsidR="00964483" w:rsidRPr="00900999" w:rsidRDefault="00964483" w:rsidP="00964483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64483">
              <w:rPr>
                <w:rFonts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6DF344" w14:textId="1CF322AD" w:rsidR="00964483" w:rsidRPr="00900999" w:rsidRDefault="00964483" w:rsidP="00964483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64483">
              <w:rPr>
                <w:rFonts w:cs="Arial"/>
                <w:color w:val="000000"/>
                <w:sz w:val="16"/>
                <w:szCs w:val="16"/>
              </w:rPr>
              <w:t>p=.</w:t>
            </w:r>
          </w:p>
        </w:tc>
      </w:tr>
      <w:tr w:rsidR="00964483" w:rsidRPr="00900999" w14:paraId="78F208C3" w14:textId="77777777" w:rsidTr="001C3103">
        <w:trPr>
          <w:trHeight w:val="19"/>
        </w:trPr>
        <w:tc>
          <w:tcPr>
            <w:tcW w:w="1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BDA3FA7" w14:textId="77777777" w:rsidR="00964483" w:rsidRPr="00900999" w:rsidRDefault="00964483" w:rsidP="00964483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color w:val="000000"/>
                <w:sz w:val="16"/>
                <w:szCs w:val="16"/>
              </w:rPr>
              <w:t xml:space="preserve"> 25-39 years</w:t>
            </w:r>
          </w:p>
        </w:tc>
        <w:tc>
          <w:tcPr>
            <w:tcW w:w="1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C8E7A0" w14:textId="77777777" w:rsidR="00964483" w:rsidRPr="00900999" w:rsidRDefault="00964483" w:rsidP="001C3103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color w:val="000000"/>
                <w:sz w:val="16"/>
                <w:szCs w:val="16"/>
              </w:rPr>
              <w:t>969/1797 (53.9)</w:t>
            </w: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6AA5A3" w14:textId="7C59CAB1" w:rsidR="00964483" w:rsidRPr="00900999" w:rsidRDefault="00964483" w:rsidP="00964483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64483">
              <w:rPr>
                <w:rFonts w:cs="Arial"/>
                <w:color w:val="000000"/>
                <w:sz w:val="16"/>
                <w:szCs w:val="16"/>
              </w:rPr>
              <w:t>1.44 (1.21-1.71)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61471D" w14:textId="36861646" w:rsidR="00964483" w:rsidRPr="00900999" w:rsidRDefault="00964483" w:rsidP="00964483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64483">
              <w:rPr>
                <w:rFonts w:cs="Arial"/>
                <w:color w:val="000000"/>
                <w:sz w:val="16"/>
                <w:szCs w:val="16"/>
              </w:rPr>
              <w:t>p&lt;0.001</w:t>
            </w:r>
          </w:p>
        </w:tc>
      </w:tr>
      <w:tr w:rsidR="00964483" w:rsidRPr="00900999" w14:paraId="144CCAF5" w14:textId="77777777" w:rsidTr="001C3103">
        <w:trPr>
          <w:trHeight w:val="19"/>
        </w:trPr>
        <w:tc>
          <w:tcPr>
            <w:tcW w:w="1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84709E3" w14:textId="77777777" w:rsidR="00964483" w:rsidRPr="00900999" w:rsidRDefault="00964483" w:rsidP="00964483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color w:val="000000"/>
                <w:sz w:val="16"/>
                <w:szCs w:val="16"/>
              </w:rPr>
              <w:t xml:space="preserve"> 40-54 years</w:t>
            </w:r>
          </w:p>
        </w:tc>
        <w:tc>
          <w:tcPr>
            <w:tcW w:w="1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533CC7" w14:textId="77777777" w:rsidR="00964483" w:rsidRPr="00900999" w:rsidRDefault="00964483" w:rsidP="001C3103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color w:val="000000"/>
                <w:sz w:val="16"/>
                <w:szCs w:val="16"/>
              </w:rPr>
              <w:t>636/988 (64.4)</w:t>
            </w: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4F8D1E" w14:textId="3EFDEC96" w:rsidR="00964483" w:rsidRPr="00900999" w:rsidRDefault="00964483" w:rsidP="00964483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64483">
              <w:rPr>
                <w:rFonts w:cs="Arial"/>
                <w:color w:val="000000"/>
                <w:sz w:val="16"/>
                <w:szCs w:val="16"/>
              </w:rPr>
              <w:t>2.19 (1.81-2.66)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E55DCF" w14:textId="51114396" w:rsidR="00964483" w:rsidRPr="00900999" w:rsidRDefault="00964483" w:rsidP="00964483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64483">
              <w:rPr>
                <w:rFonts w:cs="Arial"/>
                <w:color w:val="000000"/>
                <w:sz w:val="16"/>
                <w:szCs w:val="16"/>
              </w:rPr>
              <w:t>p&lt;0.001</w:t>
            </w:r>
          </w:p>
        </w:tc>
      </w:tr>
      <w:tr w:rsidR="00964483" w:rsidRPr="00900999" w14:paraId="7EACA8A9" w14:textId="77777777" w:rsidTr="001C3103">
        <w:trPr>
          <w:trHeight w:val="19"/>
        </w:trPr>
        <w:tc>
          <w:tcPr>
            <w:tcW w:w="1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112DD09" w14:textId="77777777" w:rsidR="00964483" w:rsidRPr="00900999" w:rsidRDefault="00964483" w:rsidP="00964483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color w:val="000000"/>
                <w:sz w:val="16"/>
                <w:szCs w:val="16"/>
              </w:rPr>
              <w:t xml:space="preserve"> 55+ years</w:t>
            </w:r>
          </w:p>
        </w:tc>
        <w:tc>
          <w:tcPr>
            <w:tcW w:w="1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B69FC7" w14:textId="77777777" w:rsidR="00964483" w:rsidRPr="00900999" w:rsidRDefault="00964483" w:rsidP="001C3103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color w:val="000000"/>
                <w:sz w:val="16"/>
                <w:szCs w:val="16"/>
              </w:rPr>
              <w:t>237/328 (72.3)</w:t>
            </w: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1C524A" w14:textId="0984AEDF" w:rsidR="00964483" w:rsidRPr="00900999" w:rsidRDefault="00964483" w:rsidP="00964483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64483">
              <w:rPr>
                <w:rFonts w:cs="Arial"/>
                <w:color w:val="000000"/>
                <w:sz w:val="16"/>
                <w:szCs w:val="16"/>
              </w:rPr>
              <w:t>3.07 (2.34-4.04)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8D8ED1" w14:textId="1E5AA843" w:rsidR="00964483" w:rsidRPr="00900999" w:rsidRDefault="00964483" w:rsidP="00964483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64483">
              <w:rPr>
                <w:rFonts w:cs="Arial"/>
                <w:color w:val="000000"/>
                <w:sz w:val="16"/>
                <w:szCs w:val="16"/>
              </w:rPr>
              <w:t>p&lt;0.001</w:t>
            </w:r>
          </w:p>
        </w:tc>
      </w:tr>
      <w:tr w:rsidR="00964483" w:rsidRPr="00900999" w14:paraId="3E4FC9BF" w14:textId="77777777" w:rsidTr="001C3103">
        <w:trPr>
          <w:trHeight w:val="402"/>
        </w:trPr>
        <w:tc>
          <w:tcPr>
            <w:tcW w:w="1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0CF5933" w14:textId="77777777" w:rsidR="00964483" w:rsidRPr="00900999" w:rsidRDefault="00964483" w:rsidP="00964483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b/>
                <w:bCs/>
                <w:color w:val="000000"/>
                <w:sz w:val="16"/>
                <w:szCs w:val="16"/>
              </w:rPr>
              <w:t>SMI diagnosis</w:t>
            </w:r>
          </w:p>
        </w:tc>
        <w:tc>
          <w:tcPr>
            <w:tcW w:w="1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D9DD277" w14:textId="65A13F08" w:rsidR="00964483" w:rsidRPr="00900999" w:rsidRDefault="00964483" w:rsidP="001C3103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A0105F" w14:textId="1D933007" w:rsidR="00964483" w:rsidRPr="00900999" w:rsidRDefault="00964483" w:rsidP="00964483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A0F124" w14:textId="79F0950E" w:rsidR="00964483" w:rsidRPr="00900999" w:rsidRDefault="00964483" w:rsidP="00964483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964483" w:rsidRPr="00900999" w14:paraId="3820BD47" w14:textId="77777777" w:rsidTr="001C3103">
        <w:trPr>
          <w:trHeight w:val="19"/>
        </w:trPr>
        <w:tc>
          <w:tcPr>
            <w:tcW w:w="1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5FB6BCC" w14:textId="77777777" w:rsidR="00964483" w:rsidRPr="00900999" w:rsidRDefault="00964483" w:rsidP="00964483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color w:val="000000"/>
                <w:sz w:val="16"/>
                <w:szCs w:val="16"/>
              </w:rPr>
              <w:t xml:space="preserve"> Bipolar disorder</w:t>
            </w:r>
          </w:p>
        </w:tc>
        <w:tc>
          <w:tcPr>
            <w:tcW w:w="1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63288E" w14:textId="77777777" w:rsidR="00964483" w:rsidRPr="00900999" w:rsidRDefault="00964483" w:rsidP="001C3103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color w:val="000000"/>
                <w:sz w:val="16"/>
                <w:szCs w:val="16"/>
              </w:rPr>
              <w:t>827/1393 (59.4)</w:t>
            </w: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17B950" w14:textId="21B38A20" w:rsidR="00964483" w:rsidRPr="00900999" w:rsidRDefault="00964483" w:rsidP="00964483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64483">
              <w:rPr>
                <w:rFonts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2CF0DA" w14:textId="16F5D2DB" w:rsidR="00964483" w:rsidRPr="00900999" w:rsidRDefault="00964483" w:rsidP="00964483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64483">
              <w:rPr>
                <w:rFonts w:cs="Arial"/>
                <w:color w:val="000000"/>
                <w:sz w:val="16"/>
                <w:szCs w:val="16"/>
              </w:rPr>
              <w:t>p=.</w:t>
            </w:r>
          </w:p>
        </w:tc>
      </w:tr>
      <w:tr w:rsidR="00964483" w:rsidRPr="00900999" w14:paraId="56B3971D" w14:textId="77777777" w:rsidTr="001C3103">
        <w:trPr>
          <w:trHeight w:val="19"/>
        </w:trPr>
        <w:tc>
          <w:tcPr>
            <w:tcW w:w="1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B0A1DB7" w14:textId="77777777" w:rsidR="00964483" w:rsidRPr="00900999" w:rsidRDefault="00964483" w:rsidP="00964483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color w:val="000000"/>
                <w:sz w:val="16"/>
                <w:szCs w:val="16"/>
              </w:rPr>
              <w:t xml:space="preserve"> Major depressive disorder</w:t>
            </w:r>
            <w:r w:rsidRPr="00900999">
              <w:rPr>
                <w:rFonts w:cs="Arial"/>
                <w:color w:val="000000"/>
                <w:sz w:val="16"/>
                <w:szCs w:val="16"/>
              </w:rPr>
              <w:tab/>
            </w:r>
          </w:p>
          <w:p w14:paraId="2E22D5EA" w14:textId="77777777" w:rsidR="00964483" w:rsidRPr="00900999" w:rsidRDefault="00964483" w:rsidP="00964483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color w:val="000000"/>
                <w:sz w:val="16"/>
                <w:szCs w:val="16"/>
              </w:rPr>
              <w:t> with psychotic features</w:t>
            </w:r>
          </w:p>
        </w:tc>
        <w:tc>
          <w:tcPr>
            <w:tcW w:w="1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754315" w14:textId="77777777" w:rsidR="00964483" w:rsidRPr="00900999" w:rsidRDefault="00964483" w:rsidP="001C3103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color w:val="000000"/>
                <w:sz w:val="16"/>
                <w:szCs w:val="16"/>
              </w:rPr>
              <w:t>455/720 (63.2)</w:t>
            </w: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9B44A2" w14:textId="06F33C83" w:rsidR="00964483" w:rsidRPr="00900999" w:rsidRDefault="00964483" w:rsidP="00964483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64483">
              <w:rPr>
                <w:rFonts w:cs="Arial"/>
                <w:color w:val="000000"/>
                <w:sz w:val="16"/>
                <w:szCs w:val="16"/>
              </w:rPr>
              <w:t>1.20 (1.00-1.44)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A4EA0B" w14:textId="6FA6DE18" w:rsidR="00964483" w:rsidRPr="00900999" w:rsidRDefault="00964483" w:rsidP="00964483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64483">
              <w:rPr>
                <w:rFonts w:cs="Arial"/>
                <w:color w:val="000000"/>
                <w:sz w:val="16"/>
                <w:szCs w:val="16"/>
              </w:rPr>
              <w:t>p=0.053</w:t>
            </w:r>
          </w:p>
        </w:tc>
      </w:tr>
      <w:tr w:rsidR="00964483" w:rsidRPr="00900999" w14:paraId="5BCA89A0" w14:textId="77777777" w:rsidTr="001C3103">
        <w:trPr>
          <w:trHeight w:val="19"/>
        </w:trPr>
        <w:tc>
          <w:tcPr>
            <w:tcW w:w="1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2B91BB0" w14:textId="77777777" w:rsidR="00964483" w:rsidRPr="00900999" w:rsidRDefault="00964483" w:rsidP="00964483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color w:val="000000"/>
                <w:sz w:val="16"/>
                <w:szCs w:val="16"/>
              </w:rPr>
              <w:t xml:space="preserve"> Schizophrenia-type disorder</w:t>
            </w:r>
          </w:p>
        </w:tc>
        <w:tc>
          <w:tcPr>
            <w:tcW w:w="1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67F4D8" w14:textId="77777777" w:rsidR="00964483" w:rsidRPr="00900999" w:rsidRDefault="00964483" w:rsidP="001C3103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color w:val="000000"/>
                <w:sz w:val="16"/>
                <w:szCs w:val="16"/>
              </w:rPr>
              <w:t>867/1695 (51.2)</w:t>
            </w: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28EE5D" w14:textId="0D87684D" w:rsidR="00964483" w:rsidRPr="00900999" w:rsidRDefault="00964483" w:rsidP="00964483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64483">
              <w:rPr>
                <w:rFonts w:cs="Arial"/>
                <w:color w:val="000000"/>
                <w:sz w:val="16"/>
                <w:szCs w:val="16"/>
              </w:rPr>
              <w:t>0.72 (0.63-0.83)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4D5534" w14:textId="6FA323F2" w:rsidR="00964483" w:rsidRPr="00900999" w:rsidRDefault="00964483" w:rsidP="00964483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64483">
              <w:rPr>
                <w:rFonts w:cs="Arial"/>
                <w:color w:val="000000"/>
                <w:sz w:val="16"/>
                <w:szCs w:val="16"/>
              </w:rPr>
              <w:t>p&lt;0.001</w:t>
            </w:r>
          </w:p>
        </w:tc>
      </w:tr>
      <w:tr w:rsidR="00964483" w:rsidRPr="00900999" w14:paraId="26EEAE44" w14:textId="77777777" w:rsidTr="001C3103">
        <w:trPr>
          <w:trHeight w:val="402"/>
        </w:trPr>
        <w:tc>
          <w:tcPr>
            <w:tcW w:w="1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40EA1E2" w14:textId="77777777" w:rsidR="00964483" w:rsidRPr="00900999" w:rsidRDefault="00964483" w:rsidP="00964483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b/>
                <w:bCs/>
                <w:color w:val="000000"/>
                <w:sz w:val="16"/>
                <w:szCs w:val="16"/>
              </w:rPr>
              <w:t>Setting</w:t>
            </w:r>
          </w:p>
        </w:tc>
        <w:tc>
          <w:tcPr>
            <w:tcW w:w="1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0651E03" w14:textId="75FC03F9" w:rsidR="00964483" w:rsidRPr="00900999" w:rsidRDefault="00964483" w:rsidP="001C3103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3D3ACD" w14:textId="39410DC6" w:rsidR="00964483" w:rsidRPr="00900999" w:rsidRDefault="00964483" w:rsidP="00964483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05788F" w14:textId="015BC92A" w:rsidR="00964483" w:rsidRPr="00900999" w:rsidRDefault="00964483" w:rsidP="00964483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964483" w:rsidRPr="00900999" w14:paraId="53F4A3A3" w14:textId="77777777" w:rsidTr="001C3103">
        <w:trPr>
          <w:trHeight w:val="19"/>
        </w:trPr>
        <w:tc>
          <w:tcPr>
            <w:tcW w:w="1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DA0268A" w14:textId="77777777" w:rsidR="00964483" w:rsidRPr="00900999" w:rsidRDefault="00964483" w:rsidP="00964483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color w:val="000000"/>
                <w:sz w:val="16"/>
                <w:szCs w:val="16"/>
              </w:rPr>
              <w:t xml:space="preserve"> Inpatient  </w:t>
            </w:r>
          </w:p>
        </w:tc>
        <w:tc>
          <w:tcPr>
            <w:tcW w:w="1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F34509" w14:textId="77777777" w:rsidR="00964483" w:rsidRPr="00900999" w:rsidRDefault="00964483" w:rsidP="001C3103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color w:val="000000"/>
                <w:sz w:val="16"/>
                <w:szCs w:val="16"/>
              </w:rPr>
              <w:t>350/662 (52.9)</w:t>
            </w: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AC605B" w14:textId="287EEE5D" w:rsidR="00964483" w:rsidRPr="00900999" w:rsidRDefault="00964483" w:rsidP="00964483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64483">
              <w:rPr>
                <w:rFonts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F96717" w14:textId="60A6E409" w:rsidR="00964483" w:rsidRPr="00900999" w:rsidRDefault="00964483" w:rsidP="00964483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64483">
              <w:rPr>
                <w:rFonts w:cs="Arial"/>
                <w:color w:val="000000"/>
                <w:sz w:val="16"/>
                <w:szCs w:val="16"/>
              </w:rPr>
              <w:t>p=.</w:t>
            </w:r>
          </w:p>
        </w:tc>
      </w:tr>
      <w:tr w:rsidR="00964483" w:rsidRPr="00900999" w14:paraId="332C0FB7" w14:textId="77777777" w:rsidTr="001C3103">
        <w:trPr>
          <w:trHeight w:val="19"/>
        </w:trPr>
        <w:tc>
          <w:tcPr>
            <w:tcW w:w="1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B368C96" w14:textId="77777777" w:rsidR="00964483" w:rsidRPr="00900999" w:rsidRDefault="00964483" w:rsidP="00964483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color w:val="000000"/>
                <w:sz w:val="16"/>
                <w:szCs w:val="16"/>
              </w:rPr>
              <w:t xml:space="preserve"> Outpatient</w:t>
            </w:r>
          </w:p>
        </w:tc>
        <w:tc>
          <w:tcPr>
            <w:tcW w:w="1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BC57AC" w14:textId="77777777" w:rsidR="00964483" w:rsidRPr="00900999" w:rsidRDefault="00964483" w:rsidP="001C3103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color w:val="000000"/>
                <w:sz w:val="16"/>
                <w:szCs w:val="16"/>
              </w:rPr>
              <w:t>1799/3146 (57.2)</w:t>
            </w: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7C1AA8" w14:textId="7DD0346D" w:rsidR="00964483" w:rsidRPr="00900999" w:rsidRDefault="00964483" w:rsidP="00964483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64483">
              <w:rPr>
                <w:rFonts w:cs="Arial"/>
                <w:color w:val="000000"/>
                <w:sz w:val="16"/>
                <w:szCs w:val="16"/>
              </w:rPr>
              <w:t>1.07 (0.91-1.26)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176937" w14:textId="7D872779" w:rsidR="00964483" w:rsidRPr="00900999" w:rsidRDefault="00964483" w:rsidP="00964483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64483">
              <w:rPr>
                <w:rFonts w:cs="Arial"/>
                <w:color w:val="000000"/>
                <w:sz w:val="16"/>
                <w:szCs w:val="16"/>
              </w:rPr>
              <w:t>p=0.402</w:t>
            </w:r>
          </w:p>
        </w:tc>
      </w:tr>
      <w:tr w:rsidR="00964483" w:rsidRPr="00900999" w14:paraId="223D25BE" w14:textId="77777777" w:rsidTr="001C3103">
        <w:trPr>
          <w:trHeight w:val="402"/>
        </w:trPr>
        <w:tc>
          <w:tcPr>
            <w:tcW w:w="1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C63A3D1" w14:textId="77777777" w:rsidR="00964483" w:rsidRPr="00900999" w:rsidRDefault="00964483" w:rsidP="00964483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b/>
                <w:bCs/>
                <w:color w:val="000000"/>
                <w:sz w:val="16"/>
                <w:szCs w:val="16"/>
              </w:rPr>
              <w:t>Level of education</w:t>
            </w:r>
          </w:p>
        </w:tc>
        <w:tc>
          <w:tcPr>
            <w:tcW w:w="1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5905594" w14:textId="60316124" w:rsidR="00964483" w:rsidRPr="00900999" w:rsidRDefault="00964483" w:rsidP="001C3103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2FE1A4" w14:textId="37CEF72C" w:rsidR="00964483" w:rsidRPr="00900999" w:rsidRDefault="00964483" w:rsidP="00964483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F00002" w14:textId="093455DF" w:rsidR="00964483" w:rsidRPr="00900999" w:rsidRDefault="00964483" w:rsidP="00964483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964483" w:rsidRPr="00900999" w14:paraId="63744545" w14:textId="77777777" w:rsidTr="001C3103">
        <w:trPr>
          <w:trHeight w:val="19"/>
        </w:trPr>
        <w:tc>
          <w:tcPr>
            <w:tcW w:w="1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EDDBBC6" w14:textId="77777777" w:rsidR="00964483" w:rsidRPr="00900999" w:rsidRDefault="00964483" w:rsidP="00964483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color w:val="000000"/>
                <w:sz w:val="16"/>
                <w:szCs w:val="16"/>
              </w:rPr>
              <w:t xml:space="preserve"> No formal education</w:t>
            </w:r>
          </w:p>
        </w:tc>
        <w:tc>
          <w:tcPr>
            <w:tcW w:w="1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7954ED" w14:textId="77777777" w:rsidR="00964483" w:rsidRPr="00900999" w:rsidRDefault="00964483" w:rsidP="001C3103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color w:val="000000"/>
                <w:sz w:val="16"/>
                <w:szCs w:val="16"/>
              </w:rPr>
              <w:t>308/518 (59.5)</w:t>
            </w: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BBD234" w14:textId="39F3F4FE" w:rsidR="00964483" w:rsidRPr="00900999" w:rsidRDefault="00964483" w:rsidP="00964483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64483">
              <w:rPr>
                <w:rFonts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7BE105" w14:textId="450256FA" w:rsidR="00964483" w:rsidRPr="00900999" w:rsidRDefault="00964483" w:rsidP="00964483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64483">
              <w:rPr>
                <w:rFonts w:cs="Arial"/>
                <w:color w:val="000000"/>
                <w:sz w:val="16"/>
                <w:szCs w:val="16"/>
              </w:rPr>
              <w:t>p=.</w:t>
            </w:r>
          </w:p>
        </w:tc>
      </w:tr>
      <w:tr w:rsidR="00964483" w:rsidRPr="00900999" w14:paraId="3F7D5622" w14:textId="77777777" w:rsidTr="001C3103">
        <w:trPr>
          <w:trHeight w:val="19"/>
        </w:trPr>
        <w:tc>
          <w:tcPr>
            <w:tcW w:w="1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E925AB4" w14:textId="77777777" w:rsidR="00964483" w:rsidRPr="00900999" w:rsidRDefault="00964483" w:rsidP="00964483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color w:val="000000"/>
                <w:sz w:val="16"/>
                <w:szCs w:val="16"/>
              </w:rPr>
              <w:t xml:space="preserve"> Primary education</w:t>
            </w:r>
          </w:p>
        </w:tc>
        <w:tc>
          <w:tcPr>
            <w:tcW w:w="1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AEA825" w14:textId="77777777" w:rsidR="00964483" w:rsidRPr="00900999" w:rsidRDefault="00964483" w:rsidP="001C3103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color w:val="000000"/>
                <w:sz w:val="16"/>
                <w:szCs w:val="16"/>
              </w:rPr>
              <w:t>725/1422 (51.0)</w:t>
            </w: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757DE9" w14:textId="316E120E" w:rsidR="00964483" w:rsidRPr="00900999" w:rsidRDefault="00964483" w:rsidP="00964483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64483">
              <w:rPr>
                <w:rFonts w:cs="Arial"/>
                <w:color w:val="000000"/>
                <w:sz w:val="16"/>
                <w:szCs w:val="16"/>
              </w:rPr>
              <w:t>0.73 (0.60-0.89)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6C581F" w14:textId="05CF7EC7" w:rsidR="00964483" w:rsidRPr="00900999" w:rsidRDefault="00964483" w:rsidP="00964483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64483">
              <w:rPr>
                <w:rFonts w:cs="Arial"/>
                <w:color w:val="000000"/>
                <w:sz w:val="16"/>
                <w:szCs w:val="16"/>
              </w:rPr>
              <w:t>p=0.002</w:t>
            </w:r>
          </w:p>
        </w:tc>
      </w:tr>
      <w:tr w:rsidR="00964483" w:rsidRPr="00900999" w14:paraId="65E3513D" w14:textId="77777777" w:rsidTr="001C3103">
        <w:trPr>
          <w:trHeight w:val="19"/>
        </w:trPr>
        <w:tc>
          <w:tcPr>
            <w:tcW w:w="1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65E2B05" w14:textId="77777777" w:rsidR="00964483" w:rsidRPr="00900999" w:rsidRDefault="00964483" w:rsidP="00964483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color w:val="000000"/>
                <w:sz w:val="16"/>
                <w:szCs w:val="16"/>
              </w:rPr>
              <w:t xml:space="preserve"> Secondary education </w:t>
            </w:r>
          </w:p>
        </w:tc>
        <w:tc>
          <w:tcPr>
            <w:tcW w:w="1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A54266" w14:textId="77777777" w:rsidR="00964483" w:rsidRPr="00900999" w:rsidRDefault="00964483" w:rsidP="001C3103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color w:val="000000"/>
                <w:sz w:val="16"/>
                <w:szCs w:val="16"/>
              </w:rPr>
              <w:t>392/699 (56.1)</w:t>
            </w: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F105E4" w14:textId="272C6E30" w:rsidR="00964483" w:rsidRPr="00900999" w:rsidRDefault="00964483" w:rsidP="00964483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64483">
              <w:rPr>
                <w:rFonts w:cs="Arial"/>
                <w:color w:val="000000"/>
                <w:sz w:val="16"/>
                <w:szCs w:val="16"/>
              </w:rPr>
              <w:t>0.87 (0.70-1.09)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7BD690" w14:textId="043F567D" w:rsidR="00964483" w:rsidRPr="00900999" w:rsidRDefault="00964483" w:rsidP="00964483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64483">
              <w:rPr>
                <w:rFonts w:cs="Arial"/>
                <w:color w:val="000000"/>
                <w:sz w:val="16"/>
                <w:szCs w:val="16"/>
              </w:rPr>
              <w:t>p=0.241</w:t>
            </w:r>
          </w:p>
        </w:tc>
      </w:tr>
      <w:tr w:rsidR="00964483" w:rsidRPr="00900999" w14:paraId="33578437" w14:textId="77777777" w:rsidTr="001C3103">
        <w:trPr>
          <w:trHeight w:val="19"/>
        </w:trPr>
        <w:tc>
          <w:tcPr>
            <w:tcW w:w="1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CB085F9" w14:textId="77777777" w:rsidR="00964483" w:rsidRPr="00900999" w:rsidRDefault="00964483" w:rsidP="00964483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color w:val="000000"/>
                <w:sz w:val="16"/>
                <w:szCs w:val="16"/>
              </w:rPr>
              <w:t xml:space="preserve"> Higher/more than</w:t>
            </w:r>
          </w:p>
          <w:p w14:paraId="7B10821C" w14:textId="77777777" w:rsidR="00964483" w:rsidRPr="00900999" w:rsidRDefault="00964483" w:rsidP="00964483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color w:val="000000"/>
                <w:sz w:val="16"/>
                <w:szCs w:val="16"/>
              </w:rPr>
              <w:t>  secondary</w:t>
            </w:r>
          </w:p>
        </w:tc>
        <w:tc>
          <w:tcPr>
            <w:tcW w:w="1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5C7883" w14:textId="77777777" w:rsidR="00964483" w:rsidRPr="00900999" w:rsidRDefault="00964483" w:rsidP="001C3103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color w:val="000000"/>
                <w:sz w:val="16"/>
                <w:szCs w:val="16"/>
              </w:rPr>
              <w:t>724/1169 (61.9)</w:t>
            </w: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881BAC" w14:textId="0814C0C4" w:rsidR="00964483" w:rsidRPr="00900999" w:rsidRDefault="00964483" w:rsidP="00964483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64483">
              <w:rPr>
                <w:rFonts w:cs="Arial"/>
                <w:color w:val="000000"/>
                <w:sz w:val="16"/>
                <w:szCs w:val="16"/>
              </w:rPr>
              <w:t>1.14 (0.93-1.40)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9A6667" w14:textId="0CE5A3C0" w:rsidR="00964483" w:rsidRPr="00900999" w:rsidRDefault="00964483" w:rsidP="00964483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64483">
              <w:rPr>
                <w:rFonts w:cs="Arial"/>
                <w:color w:val="000000"/>
                <w:sz w:val="16"/>
                <w:szCs w:val="16"/>
              </w:rPr>
              <w:t>p=0.222</w:t>
            </w:r>
          </w:p>
        </w:tc>
      </w:tr>
      <w:tr w:rsidR="00964483" w:rsidRPr="00900999" w14:paraId="42D9372A" w14:textId="77777777" w:rsidTr="001C3103">
        <w:trPr>
          <w:trHeight w:val="402"/>
        </w:trPr>
        <w:tc>
          <w:tcPr>
            <w:tcW w:w="1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F780321" w14:textId="77777777" w:rsidR="00964483" w:rsidRPr="00900999" w:rsidRDefault="00964483" w:rsidP="00964483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b/>
                <w:bCs/>
                <w:color w:val="000000"/>
                <w:sz w:val="16"/>
                <w:szCs w:val="16"/>
              </w:rPr>
              <w:t>Work status</w:t>
            </w:r>
          </w:p>
          <w:p w14:paraId="7A1CD7F6" w14:textId="77777777" w:rsidR="00964483" w:rsidRPr="00900999" w:rsidRDefault="00964483" w:rsidP="00964483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b/>
                <w:bCs/>
                <w:color w:val="000000"/>
                <w:sz w:val="16"/>
                <w:szCs w:val="16"/>
              </w:rPr>
              <w:t>(past 12 months)</w:t>
            </w:r>
          </w:p>
        </w:tc>
        <w:tc>
          <w:tcPr>
            <w:tcW w:w="1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F95E371" w14:textId="61687B51" w:rsidR="00964483" w:rsidRPr="00900999" w:rsidRDefault="00964483" w:rsidP="001C3103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432F41" w14:textId="10F07D77" w:rsidR="00964483" w:rsidRPr="00900999" w:rsidRDefault="00964483" w:rsidP="00964483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78BC36" w14:textId="4D3F5018" w:rsidR="00964483" w:rsidRPr="00900999" w:rsidRDefault="00964483" w:rsidP="00964483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964483" w:rsidRPr="00900999" w14:paraId="0293D242" w14:textId="77777777" w:rsidTr="001C3103">
        <w:trPr>
          <w:trHeight w:val="19"/>
        </w:trPr>
        <w:tc>
          <w:tcPr>
            <w:tcW w:w="1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2260E0B" w14:textId="77777777" w:rsidR="00964483" w:rsidRPr="00900999" w:rsidRDefault="00964483" w:rsidP="00964483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color w:val="000000"/>
                <w:sz w:val="16"/>
                <w:szCs w:val="16"/>
              </w:rPr>
              <w:t xml:space="preserve"> Employed</w:t>
            </w:r>
          </w:p>
        </w:tc>
        <w:tc>
          <w:tcPr>
            <w:tcW w:w="1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F56FEC" w14:textId="77777777" w:rsidR="00964483" w:rsidRPr="00900999" w:rsidRDefault="00964483" w:rsidP="001C3103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color w:val="000000"/>
                <w:sz w:val="16"/>
                <w:szCs w:val="16"/>
              </w:rPr>
              <w:t>806/1424 (56.6)</w:t>
            </w: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D385DA" w14:textId="7B3BB960" w:rsidR="00964483" w:rsidRPr="00900999" w:rsidRDefault="00964483" w:rsidP="00964483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64483">
              <w:rPr>
                <w:rFonts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C2E339" w14:textId="60C7A1EA" w:rsidR="00964483" w:rsidRPr="00900999" w:rsidRDefault="00964483" w:rsidP="00964483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64483">
              <w:rPr>
                <w:rFonts w:cs="Arial"/>
                <w:color w:val="000000"/>
                <w:sz w:val="16"/>
                <w:szCs w:val="16"/>
              </w:rPr>
              <w:t>p=.</w:t>
            </w:r>
          </w:p>
        </w:tc>
      </w:tr>
      <w:tr w:rsidR="00964483" w:rsidRPr="00900999" w14:paraId="478999A6" w14:textId="77777777" w:rsidTr="001C3103">
        <w:trPr>
          <w:trHeight w:val="19"/>
        </w:trPr>
        <w:tc>
          <w:tcPr>
            <w:tcW w:w="1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BF5EB90" w14:textId="77777777" w:rsidR="00964483" w:rsidRPr="00900999" w:rsidRDefault="00964483" w:rsidP="00964483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color w:val="000000"/>
                <w:sz w:val="16"/>
                <w:szCs w:val="16"/>
              </w:rPr>
              <w:t xml:space="preserve"> Unemployed</w:t>
            </w:r>
          </w:p>
        </w:tc>
        <w:tc>
          <w:tcPr>
            <w:tcW w:w="1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5AFF5C" w14:textId="77777777" w:rsidR="00964483" w:rsidRPr="00900999" w:rsidRDefault="00964483" w:rsidP="001C3103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color w:val="000000"/>
                <w:sz w:val="16"/>
                <w:szCs w:val="16"/>
              </w:rPr>
              <w:t>534/1064 (50.2)</w:t>
            </w: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032332" w14:textId="66619B3F" w:rsidR="00964483" w:rsidRPr="00900999" w:rsidRDefault="00964483" w:rsidP="00964483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64483">
              <w:rPr>
                <w:rFonts w:cs="Arial"/>
                <w:color w:val="000000"/>
                <w:sz w:val="16"/>
                <w:szCs w:val="16"/>
              </w:rPr>
              <w:t>0.79 (0.68-0.93)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6A0689" w14:textId="659B6B71" w:rsidR="00964483" w:rsidRPr="00900999" w:rsidRDefault="00964483" w:rsidP="00964483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64483">
              <w:rPr>
                <w:rFonts w:cs="Arial"/>
                <w:color w:val="000000"/>
                <w:sz w:val="16"/>
                <w:szCs w:val="16"/>
              </w:rPr>
              <w:t>p=0.004</w:t>
            </w:r>
          </w:p>
        </w:tc>
      </w:tr>
      <w:tr w:rsidR="00964483" w:rsidRPr="00900999" w14:paraId="3AC13DA2" w14:textId="77777777" w:rsidTr="001C3103">
        <w:trPr>
          <w:trHeight w:val="19"/>
        </w:trPr>
        <w:tc>
          <w:tcPr>
            <w:tcW w:w="1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4D85405" w14:textId="77777777" w:rsidR="00964483" w:rsidRPr="00900999" w:rsidRDefault="00964483" w:rsidP="00964483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color w:val="000000"/>
                <w:sz w:val="16"/>
                <w:szCs w:val="16"/>
              </w:rPr>
              <w:t xml:space="preserve"> Other</w:t>
            </w:r>
            <w:r w:rsidRPr="00900999">
              <w:rPr>
                <w:rFonts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1BE7B4" w14:textId="77777777" w:rsidR="00964483" w:rsidRPr="00900999" w:rsidRDefault="00964483" w:rsidP="001C3103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color w:val="000000"/>
                <w:sz w:val="16"/>
                <w:szCs w:val="16"/>
              </w:rPr>
              <w:t>809/1320 (61.3)</w:t>
            </w: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94E4D2" w14:textId="5D3D2D77" w:rsidR="00964483" w:rsidRPr="00900999" w:rsidRDefault="00964483" w:rsidP="00964483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64483">
              <w:rPr>
                <w:rFonts w:cs="Arial"/>
                <w:color w:val="000000"/>
                <w:sz w:val="16"/>
                <w:szCs w:val="16"/>
              </w:rPr>
              <w:t>1.17 (1.00-1.35)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1B0CA7" w14:textId="1675BB4D" w:rsidR="00964483" w:rsidRPr="00900999" w:rsidRDefault="00964483" w:rsidP="00964483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64483">
              <w:rPr>
                <w:rFonts w:cs="Arial"/>
                <w:color w:val="000000"/>
                <w:sz w:val="16"/>
                <w:szCs w:val="16"/>
              </w:rPr>
              <w:t>p=0.043</w:t>
            </w:r>
          </w:p>
        </w:tc>
      </w:tr>
      <w:tr w:rsidR="00964483" w:rsidRPr="00900999" w14:paraId="0B0A5CF5" w14:textId="77777777" w:rsidTr="001C3103">
        <w:trPr>
          <w:trHeight w:val="402"/>
        </w:trPr>
        <w:tc>
          <w:tcPr>
            <w:tcW w:w="1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26636F6" w14:textId="77777777" w:rsidR="00964483" w:rsidRPr="00900999" w:rsidRDefault="00964483" w:rsidP="00964483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b/>
                <w:bCs/>
                <w:color w:val="000000"/>
                <w:sz w:val="16"/>
                <w:szCs w:val="16"/>
              </w:rPr>
              <w:t>Income tertile</w:t>
            </w:r>
          </w:p>
        </w:tc>
        <w:tc>
          <w:tcPr>
            <w:tcW w:w="1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6573D4E" w14:textId="004FB915" w:rsidR="00964483" w:rsidRPr="00900999" w:rsidRDefault="00964483" w:rsidP="001C3103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D7AD2F" w14:textId="77777777" w:rsidR="00964483" w:rsidRPr="00900999" w:rsidRDefault="00964483" w:rsidP="00964483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1BA15E" w14:textId="764AD78F" w:rsidR="00964483" w:rsidRPr="00900999" w:rsidRDefault="00964483" w:rsidP="00964483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964483" w:rsidRPr="00900999" w14:paraId="0986B941" w14:textId="77777777" w:rsidTr="001C3103">
        <w:trPr>
          <w:trHeight w:val="19"/>
        </w:trPr>
        <w:tc>
          <w:tcPr>
            <w:tcW w:w="1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79CD342" w14:textId="77777777" w:rsidR="00964483" w:rsidRPr="00900999" w:rsidRDefault="00964483" w:rsidP="00964483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color w:val="000000"/>
                <w:sz w:val="16"/>
                <w:szCs w:val="16"/>
              </w:rPr>
              <w:t xml:space="preserve"> Low</w:t>
            </w:r>
          </w:p>
        </w:tc>
        <w:tc>
          <w:tcPr>
            <w:tcW w:w="1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6163EB" w14:textId="77777777" w:rsidR="00964483" w:rsidRPr="00900999" w:rsidRDefault="00964483" w:rsidP="001C3103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color w:val="000000"/>
                <w:sz w:val="16"/>
                <w:szCs w:val="16"/>
              </w:rPr>
              <w:t>853/1573 (54.2)</w:t>
            </w: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42F927" w14:textId="57784986" w:rsidR="00964483" w:rsidRPr="00900999" w:rsidRDefault="00964483" w:rsidP="00964483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64483">
              <w:rPr>
                <w:rFonts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5D0B49" w14:textId="3D9F2601" w:rsidR="00964483" w:rsidRPr="00900999" w:rsidRDefault="00964483" w:rsidP="00964483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64483">
              <w:rPr>
                <w:rFonts w:cs="Arial"/>
                <w:color w:val="000000"/>
                <w:sz w:val="16"/>
                <w:szCs w:val="16"/>
              </w:rPr>
              <w:t>p=.</w:t>
            </w:r>
          </w:p>
        </w:tc>
      </w:tr>
      <w:tr w:rsidR="00964483" w:rsidRPr="00900999" w14:paraId="15A9BE4B" w14:textId="77777777" w:rsidTr="001C3103">
        <w:trPr>
          <w:trHeight w:val="19"/>
        </w:trPr>
        <w:tc>
          <w:tcPr>
            <w:tcW w:w="1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07D9BE7" w14:textId="77777777" w:rsidR="00964483" w:rsidRPr="00900999" w:rsidRDefault="00964483" w:rsidP="00964483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color w:val="000000"/>
                <w:sz w:val="16"/>
                <w:szCs w:val="16"/>
              </w:rPr>
              <w:lastRenderedPageBreak/>
              <w:t xml:space="preserve"> Middle</w:t>
            </w:r>
          </w:p>
        </w:tc>
        <w:tc>
          <w:tcPr>
            <w:tcW w:w="1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D2A39E" w14:textId="77777777" w:rsidR="00964483" w:rsidRPr="00900999" w:rsidRDefault="00964483" w:rsidP="001C3103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color w:val="000000"/>
                <w:sz w:val="16"/>
                <w:szCs w:val="16"/>
              </w:rPr>
              <w:t>678/1254 (54.1)</w:t>
            </w: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DBAECD" w14:textId="4C8ABDEF" w:rsidR="00964483" w:rsidRPr="00900999" w:rsidRDefault="00964483" w:rsidP="00964483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64483">
              <w:rPr>
                <w:rFonts w:cs="Arial"/>
                <w:color w:val="000000"/>
                <w:sz w:val="16"/>
                <w:szCs w:val="16"/>
              </w:rPr>
              <w:t>0.99 (0.85-1.14)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CDD67A" w14:textId="1D81D493" w:rsidR="00964483" w:rsidRPr="00900999" w:rsidRDefault="00964483" w:rsidP="00964483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64483">
              <w:rPr>
                <w:rFonts w:cs="Arial"/>
                <w:color w:val="000000"/>
                <w:sz w:val="16"/>
                <w:szCs w:val="16"/>
              </w:rPr>
              <w:t>p=0.848</w:t>
            </w:r>
          </w:p>
        </w:tc>
      </w:tr>
      <w:tr w:rsidR="00964483" w:rsidRPr="00900999" w14:paraId="1C8E7541" w14:textId="77777777" w:rsidTr="001C3103">
        <w:trPr>
          <w:trHeight w:val="19"/>
        </w:trPr>
        <w:tc>
          <w:tcPr>
            <w:tcW w:w="1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BF61106" w14:textId="77777777" w:rsidR="00964483" w:rsidRPr="00900999" w:rsidRDefault="00964483" w:rsidP="00964483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color w:val="000000"/>
                <w:sz w:val="16"/>
                <w:szCs w:val="16"/>
              </w:rPr>
              <w:t xml:space="preserve"> High</w:t>
            </w:r>
          </w:p>
        </w:tc>
        <w:tc>
          <w:tcPr>
            <w:tcW w:w="1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F7DB7D" w14:textId="77777777" w:rsidR="00964483" w:rsidRPr="00900999" w:rsidRDefault="00964483" w:rsidP="001C3103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color w:val="000000"/>
                <w:sz w:val="16"/>
                <w:szCs w:val="16"/>
              </w:rPr>
              <w:t>618/981 (63.0)</w:t>
            </w: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AC08C0" w14:textId="41395364" w:rsidR="00964483" w:rsidRPr="00900999" w:rsidRDefault="00964483" w:rsidP="00964483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64483">
              <w:rPr>
                <w:rFonts w:cs="Arial"/>
                <w:color w:val="000000"/>
                <w:sz w:val="16"/>
                <w:szCs w:val="16"/>
              </w:rPr>
              <w:t>1.43 (1.22-1.69)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D88C62" w14:textId="18C4C793" w:rsidR="00964483" w:rsidRPr="00900999" w:rsidRDefault="00964483" w:rsidP="00964483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64483">
              <w:rPr>
                <w:rFonts w:cs="Arial"/>
                <w:color w:val="000000"/>
                <w:sz w:val="16"/>
                <w:szCs w:val="16"/>
              </w:rPr>
              <w:t>p&lt;0.001</w:t>
            </w:r>
          </w:p>
        </w:tc>
      </w:tr>
      <w:tr w:rsidR="00964483" w:rsidRPr="00900999" w14:paraId="2FC5FFE1" w14:textId="77777777" w:rsidTr="001C3103">
        <w:trPr>
          <w:trHeight w:val="19"/>
        </w:trPr>
        <w:tc>
          <w:tcPr>
            <w:tcW w:w="1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034F670" w14:textId="77777777" w:rsidR="00964483" w:rsidRPr="00900999" w:rsidRDefault="00964483" w:rsidP="00964483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DEE687" w14:textId="0D7C0843" w:rsidR="00964483" w:rsidRPr="00900999" w:rsidRDefault="00964483" w:rsidP="001C3103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3E9997" w14:textId="77777777" w:rsidR="00964483" w:rsidRPr="00900999" w:rsidRDefault="00964483" w:rsidP="00964483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9719D0" w14:textId="7158BEE0" w:rsidR="00964483" w:rsidRPr="00900999" w:rsidRDefault="00964483" w:rsidP="00964483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964483" w:rsidRPr="00900999" w14:paraId="0EBF857C" w14:textId="77777777" w:rsidTr="001C3103">
        <w:trPr>
          <w:trHeight w:val="19"/>
        </w:trPr>
        <w:tc>
          <w:tcPr>
            <w:tcW w:w="1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F620DF" w14:textId="77777777" w:rsidR="00964483" w:rsidRPr="00900999" w:rsidRDefault="00964483" w:rsidP="00964483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color w:val="000000"/>
                <w:sz w:val="16"/>
                <w:szCs w:val="16"/>
              </w:rPr>
              <w:t xml:space="preserve"> Bangladesh</w:t>
            </w:r>
          </w:p>
        </w:tc>
        <w:tc>
          <w:tcPr>
            <w:tcW w:w="1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57E573" w14:textId="77777777" w:rsidR="00964483" w:rsidRPr="00900999" w:rsidRDefault="00964483" w:rsidP="001C3103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color w:val="000000"/>
                <w:sz w:val="16"/>
                <w:szCs w:val="16"/>
              </w:rPr>
              <w:t>822/1494 (55.0)</w:t>
            </w: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0A4FD6" w14:textId="7F56E666" w:rsidR="00964483" w:rsidRPr="00900999" w:rsidRDefault="00964483" w:rsidP="00964483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64483">
              <w:rPr>
                <w:rFonts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A57D2A" w14:textId="50290068" w:rsidR="00964483" w:rsidRPr="00900999" w:rsidRDefault="00964483" w:rsidP="00964483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64483">
              <w:rPr>
                <w:rFonts w:cs="Arial"/>
                <w:color w:val="000000"/>
                <w:sz w:val="16"/>
                <w:szCs w:val="16"/>
              </w:rPr>
              <w:t>p=.</w:t>
            </w:r>
          </w:p>
        </w:tc>
      </w:tr>
      <w:tr w:rsidR="00964483" w:rsidRPr="00900999" w14:paraId="191ACFE9" w14:textId="77777777" w:rsidTr="001C3103">
        <w:trPr>
          <w:trHeight w:val="45"/>
        </w:trPr>
        <w:tc>
          <w:tcPr>
            <w:tcW w:w="1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7095A0" w14:textId="77777777" w:rsidR="00964483" w:rsidRPr="00900999" w:rsidRDefault="00964483" w:rsidP="00964483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color w:val="000000"/>
                <w:sz w:val="16"/>
                <w:szCs w:val="16"/>
              </w:rPr>
              <w:t xml:space="preserve"> India</w:t>
            </w:r>
          </w:p>
        </w:tc>
        <w:tc>
          <w:tcPr>
            <w:tcW w:w="1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290213" w14:textId="77777777" w:rsidR="00964483" w:rsidRPr="00900999" w:rsidRDefault="00964483" w:rsidP="001C3103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color w:val="000000"/>
                <w:sz w:val="16"/>
                <w:szCs w:val="16"/>
              </w:rPr>
              <w:t>501/1023 (49.0)</w:t>
            </w: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4182C6" w14:textId="634A5B96" w:rsidR="00964483" w:rsidRPr="00900999" w:rsidRDefault="00964483" w:rsidP="00964483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64483">
              <w:rPr>
                <w:rFonts w:cs="Arial"/>
                <w:color w:val="000000"/>
                <w:sz w:val="16"/>
                <w:szCs w:val="16"/>
              </w:rPr>
              <w:t>0.76 (0.65-0.89)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42A0AC" w14:textId="500183DA" w:rsidR="00964483" w:rsidRPr="00900999" w:rsidRDefault="00964483" w:rsidP="00964483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64483">
              <w:rPr>
                <w:rFonts w:cs="Arial"/>
                <w:color w:val="000000"/>
                <w:sz w:val="16"/>
                <w:szCs w:val="16"/>
              </w:rPr>
              <w:t>p&lt;0.001</w:t>
            </w:r>
          </w:p>
        </w:tc>
      </w:tr>
      <w:tr w:rsidR="00964483" w:rsidRPr="00900999" w14:paraId="5EDD6963" w14:textId="77777777" w:rsidTr="001C3103">
        <w:trPr>
          <w:trHeight w:val="19"/>
        </w:trPr>
        <w:tc>
          <w:tcPr>
            <w:tcW w:w="1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A6E6ED" w14:textId="77777777" w:rsidR="00964483" w:rsidRPr="00900999" w:rsidRDefault="00964483" w:rsidP="00964483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color w:val="000000"/>
                <w:sz w:val="16"/>
                <w:szCs w:val="16"/>
              </w:rPr>
              <w:t xml:space="preserve"> Pakistan</w:t>
            </w:r>
          </w:p>
        </w:tc>
        <w:tc>
          <w:tcPr>
            <w:tcW w:w="1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F5DE4E" w14:textId="77777777" w:rsidR="00964483" w:rsidRPr="00900999" w:rsidRDefault="00964483" w:rsidP="001C3103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color w:val="000000"/>
                <w:sz w:val="16"/>
                <w:szCs w:val="16"/>
              </w:rPr>
              <w:t>826/1291 (64.0)</w:t>
            </w: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5DFF65" w14:textId="761418BF" w:rsidR="00964483" w:rsidRPr="00900999" w:rsidRDefault="00964483" w:rsidP="00964483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64483">
              <w:rPr>
                <w:rFonts w:cs="Arial"/>
                <w:color w:val="000000"/>
                <w:sz w:val="16"/>
                <w:szCs w:val="16"/>
              </w:rPr>
              <w:t>1.47 (1.26-1.71)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1BB437" w14:textId="652C1583" w:rsidR="00964483" w:rsidRPr="00900999" w:rsidRDefault="00964483" w:rsidP="00964483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64483">
              <w:rPr>
                <w:rFonts w:cs="Arial"/>
                <w:color w:val="000000"/>
                <w:sz w:val="16"/>
                <w:szCs w:val="16"/>
              </w:rPr>
              <w:t>p&lt;0.001</w:t>
            </w:r>
          </w:p>
        </w:tc>
      </w:tr>
    </w:tbl>
    <w:p w14:paraId="709FE858" w14:textId="77777777" w:rsidR="00900999" w:rsidRDefault="00900999">
      <w:pPr>
        <w:rPr>
          <w:i/>
          <w:iCs/>
          <w:u w:val="single"/>
        </w:rPr>
      </w:pPr>
    </w:p>
    <w:p w14:paraId="1183AF0C" w14:textId="36C0C294" w:rsidR="005F4F86" w:rsidRDefault="005F4F86" w:rsidP="001C3103">
      <w:pPr>
        <w:spacing w:after="0"/>
        <w:rPr>
          <w:b/>
          <w:bCs/>
          <w:i/>
          <w:iCs/>
          <w:sz w:val="20"/>
          <w:szCs w:val="20"/>
          <w:u w:val="single"/>
        </w:rPr>
      </w:pPr>
      <w:r>
        <w:rPr>
          <w:b/>
          <w:bCs/>
          <w:i/>
          <w:iCs/>
          <w:sz w:val="20"/>
          <w:szCs w:val="20"/>
          <w:u w:val="single"/>
        </w:rPr>
        <w:t>Direction and effect sizes of significant covariate interactions with country</w:t>
      </w:r>
    </w:p>
    <w:p w14:paraId="7592E6F1" w14:textId="1A259795" w:rsidR="005F4F86" w:rsidRDefault="005F4F86" w:rsidP="001C3103">
      <w:pPr>
        <w:spacing w:before="240"/>
      </w:pPr>
      <w:r w:rsidRPr="005F4F86">
        <w:t xml:space="preserve">Additional individual models were fitted including an interaction term between country and each variable. When comparing to </w:t>
      </w:r>
      <w:r w:rsidR="00F50D6A">
        <w:t>the</w:t>
      </w:r>
      <w:r w:rsidRPr="005F4F86">
        <w:t xml:space="preserve"> model with no interactions, the likelihood ratio test identified variables sex (p=0.003), patient setting (p=0.0</w:t>
      </w:r>
      <w:r w:rsidR="00AC63D8">
        <w:t>496</w:t>
      </w:r>
      <w:r w:rsidRPr="005F4F86">
        <w:t>), SMI diagnosis (p&lt;0.001), work status (p=0.001) and income (p=0.023) as having a significant</w:t>
      </w:r>
      <w:r w:rsidR="00884C45">
        <w:t xml:space="preserve"> improvement to the</w:t>
      </w:r>
      <w:r w:rsidR="00643A8F">
        <w:t xml:space="preserve"> fit of the </w:t>
      </w:r>
      <w:r w:rsidR="00884C45">
        <w:t>model when an</w:t>
      </w:r>
      <w:r w:rsidRPr="005F4F86">
        <w:t xml:space="preserve"> </w:t>
      </w:r>
      <w:r w:rsidR="00884C45">
        <w:t xml:space="preserve">interaction effect </w:t>
      </w:r>
      <w:r w:rsidRPr="005F4F86">
        <w:t>with country</w:t>
      </w:r>
      <w:r w:rsidR="00884C45">
        <w:t xml:space="preserve"> is included</w:t>
      </w:r>
      <w:r w:rsidRPr="005F4F86">
        <w:t>.</w:t>
      </w:r>
      <w:r w:rsidR="00884C45">
        <w:t xml:space="preserve"> The direction and effect of the</w:t>
      </w:r>
      <w:r w:rsidR="00412E81">
        <w:t>se</w:t>
      </w:r>
      <w:r w:rsidR="00884C45">
        <w:t xml:space="preserve"> interaction terms can be found in the Appendix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22"/>
        <w:gridCol w:w="3778"/>
        <w:gridCol w:w="1416"/>
      </w:tblGrid>
      <w:tr w:rsidR="005F4F86" w:rsidRPr="00900999" w14:paraId="4C8C44EE" w14:textId="77777777" w:rsidTr="00B70182">
        <w:trPr>
          <w:trHeight w:val="514"/>
        </w:trPr>
        <w:tc>
          <w:tcPr>
            <w:tcW w:w="21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09E1AA7" w14:textId="4E74B30D" w:rsidR="005F4F86" w:rsidRPr="00900999" w:rsidRDefault="005F4F86" w:rsidP="00E8420D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Covariate interaction term</w:t>
            </w:r>
            <w:r w:rsidR="00B70182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 with country (Reference: Bangladesh)</w:t>
            </w:r>
          </w:p>
        </w:tc>
        <w:tc>
          <w:tcPr>
            <w:tcW w:w="2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CFC5602" w14:textId="77777777" w:rsidR="005F4F86" w:rsidRPr="00900999" w:rsidRDefault="005F4F86" w:rsidP="00E8420D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77C7474" w14:textId="77777777" w:rsidR="005F4F86" w:rsidRPr="00900999" w:rsidRDefault="005F4F86" w:rsidP="00E8420D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5F4F86" w:rsidRPr="00900999" w14:paraId="3EF26808" w14:textId="77777777" w:rsidTr="001C3103">
        <w:trPr>
          <w:trHeight w:val="333"/>
        </w:trPr>
        <w:tc>
          <w:tcPr>
            <w:tcW w:w="21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BA4827" w14:textId="468ED62D" w:rsidR="005F4F86" w:rsidRPr="00900999" w:rsidRDefault="005F4F86" w:rsidP="00E8420D">
            <w:pPr>
              <w:spacing w:after="0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Sex (Reference: Male)</w:t>
            </w:r>
          </w:p>
        </w:tc>
        <w:tc>
          <w:tcPr>
            <w:tcW w:w="2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6EC87A" w14:textId="77777777" w:rsidR="005F4F86" w:rsidRPr="00900999" w:rsidRDefault="005F4F86" w:rsidP="00E8420D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0DAEAA" w14:textId="77777777" w:rsidR="005F4F86" w:rsidRPr="00900999" w:rsidRDefault="005F4F86" w:rsidP="00E8420D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5F4F86" w:rsidRPr="00900999" w14:paraId="49E7BD4A" w14:textId="77777777" w:rsidTr="00B70182">
        <w:trPr>
          <w:trHeight w:val="402"/>
        </w:trPr>
        <w:tc>
          <w:tcPr>
            <w:tcW w:w="21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52D959" w14:textId="5619B10B" w:rsidR="005F4F86" w:rsidRPr="005F4F86" w:rsidRDefault="005F4F86" w:rsidP="00E8420D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5F4F86">
              <w:rPr>
                <w:rFonts w:cs="Arial"/>
                <w:color w:val="000000"/>
                <w:sz w:val="16"/>
                <w:szCs w:val="16"/>
              </w:rPr>
              <w:t>Female &amp; India</w:t>
            </w:r>
          </w:p>
        </w:tc>
        <w:tc>
          <w:tcPr>
            <w:tcW w:w="2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6926AA" w14:textId="7C95025F" w:rsidR="005F4F86" w:rsidRPr="00AC63D8" w:rsidRDefault="00AC63D8" w:rsidP="00AC63D8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C63D8">
              <w:rPr>
                <w:rFonts w:cs="Arial"/>
                <w:color w:val="000000"/>
                <w:sz w:val="16"/>
                <w:szCs w:val="16"/>
              </w:rPr>
              <w:t xml:space="preserve">0.71 (0.51-0.99) 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FD20FF" w14:textId="5D686088" w:rsidR="005F4F86" w:rsidRPr="00643A8F" w:rsidRDefault="00AC63D8" w:rsidP="00E8420D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43A8F">
              <w:rPr>
                <w:rFonts w:cs="Arial"/>
                <w:color w:val="000000"/>
                <w:sz w:val="16"/>
                <w:szCs w:val="16"/>
              </w:rPr>
              <w:t>p=0.044</w:t>
            </w:r>
          </w:p>
        </w:tc>
      </w:tr>
      <w:tr w:rsidR="005F4F86" w:rsidRPr="00900999" w14:paraId="53DFCF43" w14:textId="77777777" w:rsidTr="001C3103">
        <w:trPr>
          <w:trHeight w:val="359"/>
        </w:trPr>
        <w:tc>
          <w:tcPr>
            <w:tcW w:w="21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2C5466" w14:textId="3A81AE2B" w:rsidR="005F4F86" w:rsidRPr="005F4F86" w:rsidRDefault="005F4F86" w:rsidP="00E8420D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5F4F86">
              <w:rPr>
                <w:rFonts w:cs="Arial"/>
                <w:color w:val="000000"/>
                <w:sz w:val="16"/>
                <w:szCs w:val="16"/>
              </w:rPr>
              <w:t>Female &amp; Pakistan</w:t>
            </w:r>
          </w:p>
        </w:tc>
        <w:tc>
          <w:tcPr>
            <w:tcW w:w="2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AE9EF4" w14:textId="50291A87" w:rsidR="005F4F86" w:rsidRPr="00AC63D8" w:rsidRDefault="00AC63D8" w:rsidP="00E8420D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C63D8">
              <w:rPr>
                <w:rFonts w:cs="Arial"/>
                <w:color w:val="000000"/>
                <w:sz w:val="16"/>
                <w:szCs w:val="16"/>
              </w:rPr>
              <w:t>1.32 (0.94-1.85)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14BE92" w14:textId="0A6079A7" w:rsidR="005F4F86" w:rsidRPr="00643A8F" w:rsidRDefault="00AC63D8" w:rsidP="00E8420D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43A8F">
              <w:rPr>
                <w:rFonts w:cs="Arial"/>
                <w:color w:val="000000"/>
                <w:sz w:val="16"/>
                <w:szCs w:val="16"/>
              </w:rPr>
              <w:t>p=0.111</w:t>
            </w:r>
          </w:p>
        </w:tc>
      </w:tr>
      <w:tr w:rsidR="005F4F86" w:rsidRPr="00900999" w14:paraId="456CD080" w14:textId="77777777" w:rsidTr="001C3103">
        <w:trPr>
          <w:trHeight w:val="349"/>
        </w:trPr>
        <w:tc>
          <w:tcPr>
            <w:tcW w:w="21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3EEF0A" w14:textId="21A131EB" w:rsidR="005F4F86" w:rsidRDefault="005F4F86" w:rsidP="005F4F86">
            <w:pPr>
              <w:spacing w:after="0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Setting (Reference: Inpatient)</w:t>
            </w:r>
          </w:p>
        </w:tc>
        <w:tc>
          <w:tcPr>
            <w:tcW w:w="2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6504FC" w14:textId="77777777" w:rsidR="005F4F86" w:rsidRPr="00900999" w:rsidRDefault="005F4F86" w:rsidP="005F4F86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7D13C8" w14:textId="77777777" w:rsidR="005F4F86" w:rsidRPr="00643A8F" w:rsidRDefault="005F4F86" w:rsidP="005F4F86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5F4F86" w:rsidRPr="00900999" w14:paraId="2517A1A8" w14:textId="77777777" w:rsidTr="00AC63D8">
        <w:trPr>
          <w:trHeight w:val="402"/>
        </w:trPr>
        <w:tc>
          <w:tcPr>
            <w:tcW w:w="21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540003" w14:textId="2FDC9A3F" w:rsidR="005F4F86" w:rsidRDefault="005F4F86" w:rsidP="005F4F86">
            <w:pPr>
              <w:spacing w:after="0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Outpatient</w:t>
            </w:r>
            <w:r w:rsidRPr="005F4F86">
              <w:rPr>
                <w:rFonts w:cs="Arial"/>
                <w:color w:val="000000"/>
                <w:sz w:val="16"/>
                <w:szCs w:val="16"/>
              </w:rPr>
              <w:t xml:space="preserve"> &amp; India</w:t>
            </w:r>
          </w:p>
        </w:tc>
        <w:tc>
          <w:tcPr>
            <w:tcW w:w="2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913B2D" w14:textId="147C8B76" w:rsidR="005F4F86" w:rsidRPr="00AC63D8" w:rsidRDefault="00AC63D8" w:rsidP="00AC63D8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C63D8">
              <w:rPr>
                <w:rFonts w:cs="Arial"/>
                <w:color w:val="000000"/>
                <w:sz w:val="16"/>
                <w:szCs w:val="16"/>
              </w:rPr>
              <w:t>1.34 (0.89-2.01)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97D6C8" w14:textId="1BC98012" w:rsidR="005F4F86" w:rsidRPr="00643A8F" w:rsidRDefault="00AC63D8" w:rsidP="005F4F86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43A8F">
              <w:rPr>
                <w:rFonts w:cs="Arial"/>
                <w:color w:val="000000"/>
                <w:sz w:val="16"/>
                <w:szCs w:val="16"/>
              </w:rPr>
              <w:t>p=0.156</w:t>
            </w:r>
          </w:p>
        </w:tc>
      </w:tr>
      <w:tr w:rsidR="005F4F86" w:rsidRPr="00900999" w14:paraId="65FBE836" w14:textId="77777777" w:rsidTr="00AC63D8">
        <w:trPr>
          <w:trHeight w:val="402"/>
        </w:trPr>
        <w:tc>
          <w:tcPr>
            <w:tcW w:w="21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F506E3" w14:textId="73894ED5" w:rsidR="005F4F86" w:rsidRDefault="005F4F86" w:rsidP="005F4F86">
            <w:pPr>
              <w:spacing w:after="0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Outpatient</w:t>
            </w:r>
            <w:r w:rsidRPr="005F4F86">
              <w:rPr>
                <w:rFonts w:cs="Arial"/>
                <w:color w:val="000000"/>
                <w:sz w:val="16"/>
                <w:szCs w:val="16"/>
              </w:rPr>
              <w:t xml:space="preserve"> &amp; Pakistan</w:t>
            </w:r>
          </w:p>
        </w:tc>
        <w:tc>
          <w:tcPr>
            <w:tcW w:w="2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15D828" w14:textId="1B1DA393" w:rsidR="005F4F86" w:rsidRPr="00AC63D8" w:rsidRDefault="00AC63D8" w:rsidP="00AC63D8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C63D8">
              <w:rPr>
                <w:rFonts w:cs="Arial"/>
                <w:color w:val="000000"/>
                <w:sz w:val="16"/>
                <w:szCs w:val="16"/>
              </w:rPr>
              <w:t>0.70 (0.42-1.16)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123805" w14:textId="75FECC28" w:rsidR="005F4F86" w:rsidRPr="00643A8F" w:rsidRDefault="00AC63D8" w:rsidP="005F4F86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43A8F">
              <w:rPr>
                <w:rFonts w:cs="Arial"/>
                <w:color w:val="000000"/>
                <w:sz w:val="16"/>
                <w:szCs w:val="16"/>
              </w:rPr>
              <w:t>p=0.164</w:t>
            </w:r>
          </w:p>
        </w:tc>
      </w:tr>
      <w:tr w:rsidR="005F4F86" w:rsidRPr="00900999" w14:paraId="4176BBE0" w14:textId="77777777" w:rsidTr="001C3103">
        <w:trPr>
          <w:trHeight w:val="295"/>
        </w:trPr>
        <w:tc>
          <w:tcPr>
            <w:tcW w:w="21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15305C" w14:textId="232B3C0A" w:rsidR="005F4F86" w:rsidRDefault="005F4F86" w:rsidP="005F4F86">
            <w:pPr>
              <w:spacing w:after="0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SMI Diagnosis (Reference: Bipolar disorder)</w:t>
            </w:r>
          </w:p>
        </w:tc>
        <w:tc>
          <w:tcPr>
            <w:tcW w:w="2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ED1F54" w14:textId="77777777" w:rsidR="005F4F86" w:rsidRPr="00900999" w:rsidRDefault="005F4F86" w:rsidP="005F4F86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D78E31" w14:textId="77777777" w:rsidR="005F4F86" w:rsidRPr="00643A8F" w:rsidRDefault="005F4F86" w:rsidP="005F4F86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B70182" w:rsidRPr="00900999" w14:paraId="4742D35E" w14:textId="77777777" w:rsidTr="00B70182">
        <w:trPr>
          <w:trHeight w:val="402"/>
        </w:trPr>
        <w:tc>
          <w:tcPr>
            <w:tcW w:w="21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47E6F8" w14:textId="27337CEB" w:rsidR="00B70182" w:rsidRPr="00B70182" w:rsidRDefault="00B70182" w:rsidP="00B70182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900999">
              <w:rPr>
                <w:rFonts w:cs="Arial"/>
                <w:color w:val="000000"/>
                <w:sz w:val="16"/>
                <w:szCs w:val="16"/>
              </w:rPr>
              <w:t>Major depressive disorde</w:t>
            </w:r>
            <w:r>
              <w:rPr>
                <w:rFonts w:cs="Arial"/>
                <w:color w:val="000000"/>
                <w:sz w:val="16"/>
                <w:szCs w:val="16"/>
              </w:rPr>
              <w:t>r</w:t>
            </w:r>
            <w:r w:rsidRPr="00900999">
              <w:rPr>
                <w:rFonts w:cs="Arial"/>
                <w:color w:val="000000"/>
                <w:sz w:val="16"/>
                <w:szCs w:val="16"/>
              </w:rPr>
              <w:t> with psychotic features</w:t>
            </w:r>
            <w:r>
              <w:rPr>
                <w:rFonts w:cs="Arial"/>
                <w:color w:val="000000"/>
                <w:sz w:val="16"/>
                <w:szCs w:val="16"/>
              </w:rPr>
              <w:t xml:space="preserve"> &amp; India</w:t>
            </w:r>
          </w:p>
        </w:tc>
        <w:tc>
          <w:tcPr>
            <w:tcW w:w="2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748FFC" w14:textId="57AFA1AF" w:rsidR="00B70182" w:rsidRPr="00AC63D8" w:rsidRDefault="00AC63D8" w:rsidP="00AC63D8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C63D8">
              <w:rPr>
                <w:rFonts w:cs="Arial"/>
                <w:color w:val="000000"/>
                <w:sz w:val="16"/>
                <w:szCs w:val="16"/>
              </w:rPr>
              <w:t>0.32 (0.14-0.72)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C492DC" w14:textId="0E7333F0" w:rsidR="00B70182" w:rsidRPr="00643A8F" w:rsidRDefault="00AC63D8" w:rsidP="00B70182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43A8F">
              <w:rPr>
                <w:rFonts w:cs="Arial"/>
                <w:color w:val="000000"/>
                <w:sz w:val="16"/>
                <w:szCs w:val="16"/>
              </w:rPr>
              <w:t>p=0.006</w:t>
            </w:r>
          </w:p>
        </w:tc>
      </w:tr>
      <w:tr w:rsidR="00B70182" w:rsidRPr="00900999" w14:paraId="6036CC7C" w14:textId="77777777" w:rsidTr="00B70182">
        <w:trPr>
          <w:trHeight w:val="402"/>
        </w:trPr>
        <w:tc>
          <w:tcPr>
            <w:tcW w:w="21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715703" w14:textId="5EA300AF" w:rsidR="00B70182" w:rsidRPr="005F4F86" w:rsidRDefault="00B70182" w:rsidP="00B70182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900999">
              <w:rPr>
                <w:rFonts w:cs="Arial"/>
                <w:color w:val="000000"/>
                <w:sz w:val="16"/>
                <w:szCs w:val="16"/>
              </w:rPr>
              <w:t>Major depressive disorde</w:t>
            </w:r>
            <w:r>
              <w:rPr>
                <w:rFonts w:cs="Arial"/>
                <w:color w:val="000000"/>
                <w:sz w:val="16"/>
                <w:szCs w:val="16"/>
              </w:rPr>
              <w:t>r</w:t>
            </w:r>
            <w:r w:rsidRPr="00900999">
              <w:rPr>
                <w:rFonts w:cs="Arial"/>
                <w:color w:val="000000"/>
                <w:sz w:val="16"/>
                <w:szCs w:val="16"/>
              </w:rPr>
              <w:t> with psychotic features</w:t>
            </w:r>
            <w:r>
              <w:rPr>
                <w:rFonts w:cs="Arial"/>
                <w:color w:val="000000"/>
                <w:sz w:val="16"/>
                <w:szCs w:val="16"/>
              </w:rPr>
              <w:t xml:space="preserve"> &amp; Pakistan</w:t>
            </w:r>
          </w:p>
        </w:tc>
        <w:tc>
          <w:tcPr>
            <w:tcW w:w="2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23DD24" w14:textId="2E2784AE" w:rsidR="00B70182" w:rsidRPr="00AC63D8" w:rsidRDefault="00AC63D8" w:rsidP="00B70182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C63D8">
              <w:rPr>
                <w:rFonts w:cs="Arial"/>
                <w:color w:val="000000"/>
                <w:sz w:val="16"/>
                <w:szCs w:val="16"/>
              </w:rPr>
              <w:t>0.71 (0.39-1.28)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E779C2" w14:textId="598C3A49" w:rsidR="00B70182" w:rsidRPr="00643A8F" w:rsidRDefault="00AC63D8" w:rsidP="00B70182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43A8F">
              <w:rPr>
                <w:rFonts w:cs="Arial"/>
                <w:color w:val="000000"/>
                <w:sz w:val="16"/>
                <w:szCs w:val="16"/>
              </w:rPr>
              <w:t>p=0.251</w:t>
            </w:r>
          </w:p>
        </w:tc>
      </w:tr>
      <w:tr w:rsidR="00B70182" w:rsidRPr="00900999" w14:paraId="6B13C971" w14:textId="77777777" w:rsidTr="00B70182">
        <w:trPr>
          <w:trHeight w:val="402"/>
        </w:trPr>
        <w:tc>
          <w:tcPr>
            <w:tcW w:w="21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663A6E" w14:textId="32BD53DA" w:rsidR="00B70182" w:rsidRDefault="00B70182" w:rsidP="00B70182">
            <w:pPr>
              <w:spacing w:after="0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900999">
              <w:rPr>
                <w:rFonts w:cs="Arial"/>
                <w:color w:val="000000"/>
                <w:sz w:val="16"/>
                <w:szCs w:val="16"/>
              </w:rPr>
              <w:t xml:space="preserve">Schizophrenia-type disorder </w:t>
            </w:r>
            <w:r>
              <w:rPr>
                <w:rFonts w:cs="Arial"/>
                <w:color w:val="000000"/>
                <w:sz w:val="16"/>
                <w:szCs w:val="16"/>
              </w:rPr>
              <w:t>&amp; India</w:t>
            </w:r>
          </w:p>
        </w:tc>
        <w:tc>
          <w:tcPr>
            <w:tcW w:w="2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DC4260" w14:textId="2CF61943" w:rsidR="00B70182" w:rsidRPr="00AC63D8" w:rsidRDefault="00AC63D8" w:rsidP="00B70182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C63D8">
              <w:rPr>
                <w:rFonts w:cs="Arial"/>
                <w:color w:val="000000"/>
                <w:sz w:val="16"/>
                <w:szCs w:val="16"/>
              </w:rPr>
              <w:t>0.80 (0.57-1.14)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EB25BE" w14:textId="06FA8B52" w:rsidR="00B70182" w:rsidRPr="00643A8F" w:rsidRDefault="00AC63D8" w:rsidP="00B70182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43A8F">
              <w:rPr>
                <w:rFonts w:cs="Arial"/>
                <w:color w:val="000000"/>
                <w:sz w:val="16"/>
                <w:szCs w:val="16"/>
              </w:rPr>
              <w:t>p=0.225</w:t>
            </w:r>
          </w:p>
        </w:tc>
      </w:tr>
      <w:tr w:rsidR="00B70182" w:rsidRPr="00900999" w14:paraId="659EAD90" w14:textId="77777777" w:rsidTr="00B70182">
        <w:trPr>
          <w:trHeight w:val="402"/>
        </w:trPr>
        <w:tc>
          <w:tcPr>
            <w:tcW w:w="21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AFEF55" w14:textId="244694E2" w:rsidR="00B70182" w:rsidRPr="005F4F86" w:rsidRDefault="00B70182" w:rsidP="00B70182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900999">
              <w:rPr>
                <w:rFonts w:cs="Arial"/>
                <w:color w:val="000000"/>
                <w:sz w:val="16"/>
                <w:szCs w:val="16"/>
              </w:rPr>
              <w:t>Schizophrenia-type disorder</w:t>
            </w:r>
            <w:r>
              <w:rPr>
                <w:rFonts w:cs="Arial"/>
                <w:color w:val="000000"/>
                <w:sz w:val="16"/>
                <w:szCs w:val="16"/>
              </w:rPr>
              <w:t xml:space="preserve"> &amp; Pakistan</w:t>
            </w:r>
          </w:p>
        </w:tc>
        <w:tc>
          <w:tcPr>
            <w:tcW w:w="2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7D3797" w14:textId="3FD7CED1" w:rsidR="00B70182" w:rsidRPr="00AC63D8" w:rsidRDefault="00AC63D8" w:rsidP="00B70182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C63D8">
              <w:rPr>
                <w:rFonts w:cs="Arial"/>
                <w:color w:val="000000"/>
                <w:sz w:val="16"/>
                <w:szCs w:val="16"/>
              </w:rPr>
              <w:t>0.46 (0.30-0.71)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CA800A" w14:textId="5A0401CF" w:rsidR="00B70182" w:rsidRPr="00643A8F" w:rsidRDefault="00AC63D8" w:rsidP="00B70182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43A8F">
              <w:rPr>
                <w:rFonts w:cs="Arial"/>
                <w:color w:val="000000"/>
                <w:sz w:val="16"/>
                <w:szCs w:val="16"/>
              </w:rPr>
              <w:t>p&lt;0.001</w:t>
            </w:r>
          </w:p>
        </w:tc>
      </w:tr>
      <w:tr w:rsidR="00B70182" w:rsidRPr="00900999" w14:paraId="4CBD142A" w14:textId="77777777" w:rsidTr="001C3103">
        <w:trPr>
          <w:trHeight w:val="323"/>
        </w:trPr>
        <w:tc>
          <w:tcPr>
            <w:tcW w:w="21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A8536A" w14:textId="5C56DE40" w:rsidR="00B70182" w:rsidRDefault="00B70182" w:rsidP="00B70182">
            <w:pPr>
              <w:spacing w:after="0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Employment Status (Reference: Employed)</w:t>
            </w:r>
          </w:p>
        </w:tc>
        <w:tc>
          <w:tcPr>
            <w:tcW w:w="2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94F017" w14:textId="77777777" w:rsidR="00B70182" w:rsidRPr="00900999" w:rsidRDefault="00B70182" w:rsidP="00B70182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CB4904" w14:textId="77777777" w:rsidR="00B70182" w:rsidRPr="00643A8F" w:rsidRDefault="00B70182" w:rsidP="00B70182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B70182" w:rsidRPr="00900999" w14:paraId="3B82CD4F" w14:textId="77777777" w:rsidTr="00B70182">
        <w:trPr>
          <w:trHeight w:val="402"/>
        </w:trPr>
        <w:tc>
          <w:tcPr>
            <w:tcW w:w="21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D8F701" w14:textId="7D751E1C" w:rsidR="00B70182" w:rsidRPr="005F4F86" w:rsidRDefault="00B70182" w:rsidP="00B70182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Unemployed &amp; India</w:t>
            </w:r>
          </w:p>
        </w:tc>
        <w:tc>
          <w:tcPr>
            <w:tcW w:w="2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88B3F0" w14:textId="6E9B7E16" w:rsidR="00B70182" w:rsidRPr="00AC63D8" w:rsidRDefault="00AC63D8" w:rsidP="00AC63D8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C63D8">
              <w:rPr>
                <w:rFonts w:cs="Arial"/>
                <w:color w:val="000000"/>
                <w:sz w:val="16"/>
                <w:szCs w:val="16"/>
              </w:rPr>
              <w:t>2.45 (1.58-3.82)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6BB81C" w14:textId="157E3657" w:rsidR="00B70182" w:rsidRPr="00643A8F" w:rsidRDefault="00AC63D8" w:rsidP="00B70182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43A8F">
              <w:rPr>
                <w:rFonts w:cs="Arial"/>
                <w:color w:val="000000"/>
                <w:sz w:val="16"/>
                <w:szCs w:val="16"/>
              </w:rPr>
              <w:t>p&lt;0.001</w:t>
            </w:r>
          </w:p>
        </w:tc>
      </w:tr>
      <w:tr w:rsidR="00B70182" w:rsidRPr="00900999" w14:paraId="30D6D7EA" w14:textId="77777777" w:rsidTr="00B70182">
        <w:trPr>
          <w:trHeight w:val="402"/>
        </w:trPr>
        <w:tc>
          <w:tcPr>
            <w:tcW w:w="21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912680" w14:textId="6A868AE4" w:rsidR="00B70182" w:rsidRPr="00900999" w:rsidRDefault="00B70182" w:rsidP="00B70182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Unemployed &amp; Pakistan</w:t>
            </w:r>
          </w:p>
        </w:tc>
        <w:tc>
          <w:tcPr>
            <w:tcW w:w="2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7EF090" w14:textId="022D10DD" w:rsidR="00B70182" w:rsidRPr="00AC63D8" w:rsidRDefault="00AC63D8" w:rsidP="00B70182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C63D8">
              <w:rPr>
                <w:rFonts w:cs="Arial"/>
                <w:color w:val="000000"/>
                <w:sz w:val="16"/>
                <w:szCs w:val="16"/>
              </w:rPr>
              <w:t>1.26 (0.84-1.89)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DFAC03" w14:textId="0AF12CE1" w:rsidR="00B70182" w:rsidRPr="00643A8F" w:rsidRDefault="00AC63D8" w:rsidP="00B70182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43A8F">
              <w:rPr>
                <w:rFonts w:cs="Arial"/>
                <w:color w:val="000000"/>
                <w:sz w:val="16"/>
                <w:szCs w:val="16"/>
              </w:rPr>
              <w:t>p=0.257</w:t>
            </w:r>
          </w:p>
        </w:tc>
      </w:tr>
      <w:tr w:rsidR="00B70182" w:rsidRPr="00900999" w14:paraId="058C33C4" w14:textId="77777777" w:rsidTr="00B70182">
        <w:trPr>
          <w:trHeight w:val="402"/>
        </w:trPr>
        <w:tc>
          <w:tcPr>
            <w:tcW w:w="21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6B06B4" w14:textId="5E520CE7" w:rsidR="00B70182" w:rsidRPr="00900999" w:rsidRDefault="00B70182" w:rsidP="00B70182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B70182">
              <w:rPr>
                <w:rFonts w:cs="Arial"/>
                <w:color w:val="000000"/>
                <w:sz w:val="16"/>
                <w:szCs w:val="16"/>
              </w:rPr>
              <w:t>Other (student, homemaker, retired)</w:t>
            </w:r>
            <w:r>
              <w:rPr>
                <w:rFonts w:cs="Arial"/>
                <w:color w:val="000000"/>
                <w:sz w:val="16"/>
                <w:szCs w:val="16"/>
              </w:rPr>
              <w:t xml:space="preserve"> &amp; India</w:t>
            </w:r>
          </w:p>
        </w:tc>
        <w:tc>
          <w:tcPr>
            <w:tcW w:w="2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ED0654" w14:textId="69A12EA3" w:rsidR="00B70182" w:rsidRPr="00AC63D8" w:rsidRDefault="00AC63D8" w:rsidP="00AC63D8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C63D8">
              <w:rPr>
                <w:rFonts w:cs="Arial"/>
                <w:color w:val="000000"/>
                <w:sz w:val="16"/>
                <w:szCs w:val="16"/>
              </w:rPr>
              <w:t>1.21 (0.82-1.80)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187D50" w14:textId="7FC8361A" w:rsidR="00B70182" w:rsidRPr="00643A8F" w:rsidRDefault="00AC63D8" w:rsidP="00B70182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43A8F">
              <w:rPr>
                <w:rFonts w:cs="Arial"/>
                <w:color w:val="000000"/>
                <w:sz w:val="16"/>
                <w:szCs w:val="16"/>
              </w:rPr>
              <w:t>p=0.334</w:t>
            </w:r>
          </w:p>
        </w:tc>
      </w:tr>
      <w:tr w:rsidR="00B70182" w:rsidRPr="00900999" w14:paraId="43F4BEA8" w14:textId="77777777" w:rsidTr="00B70182">
        <w:trPr>
          <w:trHeight w:val="402"/>
        </w:trPr>
        <w:tc>
          <w:tcPr>
            <w:tcW w:w="21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B2D50F" w14:textId="1EC91E2C" w:rsidR="00B70182" w:rsidRPr="00900999" w:rsidRDefault="00B70182" w:rsidP="00B70182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 w:rsidRPr="00B70182">
              <w:rPr>
                <w:rFonts w:cs="Arial"/>
                <w:color w:val="000000"/>
                <w:sz w:val="16"/>
                <w:szCs w:val="16"/>
              </w:rPr>
              <w:t>Other (student, homemaker, retired)</w:t>
            </w:r>
            <w:r>
              <w:rPr>
                <w:rFonts w:cs="Arial"/>
                <w:color w:val="000000"/>
                <w:sz w:val="16"/>
                <w:szCs w:val="16"/>
              </w:rPr>
              <w:t xml:space="preserve"> &amp; Pakistan</w:t>
            </w:r>
          </w:p>
        </w:tc>
        <w:tc>
          <w:tcPr>
            <w:tcW w:w="2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A46CCE" w14:textId="31281458" w:rsidR="00B70182" w:rsidRPr="00AC63D8" w:rsidRDefault="00AC63D8" w:rsidP="00B70182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C63D8">
              <w:rPr>
                <w:rFonts w:cs="Arial"/>
                <w:color w:val="000000"/>
                <w:sz w:val="16"/>
                <w:szCs w:val="16"/>
              </w:rPr>
              <w:t>1.29 (0.87-1.90)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EED1D5" w14:textId="2DF9C736" w:rsidR="00B70182" w:rsidRPr="00643A8F" w:rsidRDefault="00AC63D8" w:rsidP="00B70182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43A8F">
              <w:rPr>
                <w:rFonts w:cs="Arial"/>
                <w:color w:val="000000"/>
                <w:sz w:val="16"/>
                <w:szCs w:val="16"/>
              </w:rPr>
              <w:t>p=0.205</w:t>
            </w:r>
          </w:p>
        </w:tc>
      </w:tr>
      <w:tr w:rsidR="00B70182" w:rsidRPr="00900999" w14:paraId="44494660" w14:textId="77777777" w:rsidTr="001C3103">
        <w:trPr>
          <w:trHeight w:val="337"/>
        </w:trPr>
        <w:tc>
          <w:tcPr>
            <w:tcW w:w="21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BB12B3" w14:textId="7EB25772" w:rsidR="00B70182" w:rsidRPr="00B70182" w:rsidRDefault="00B70182" w:rsidP="00B70182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Income tertile (Reference: Low)</w:t>
            </w:r>
          </w:p>
        </w:tc>
        <w:tc>
          <w:tcPr>
            <w:tcW w:w="2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C952BD" w14:textId="77777777" w:rsidR="00B70182" w:rsidRPr="00900999" w:rsidRDefault="00B70182" w:rsidP="00B70182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78044A" w14:textId="77777777" w:rsidR="00B70182" w:rsidRPr="00643A8F" w:rsidRDefault="00B70182" w:rsidP="00B70182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B70182" w:rsidRPr="00900999" w14:paraId="5E6742DE" w14:textId="77777777" w:rsidTr="00B70182">
        <w:trPr>
          <w:trHeight w:val="402"/>
        </w:trPr>
        <w:tc>
          <w:tcPr>
            <w:tcW w:w="21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9D3617" w14:textId="71B3CC16" w:rsidR="00B70182" w:rsidRDefault="00B70182" w:rsidP="00B70182">
            <w:pPr>
              <w:spacing w:after="0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Middle &amp; India</w:t>
            </w:r>
          </w:p>
        </w:tc>
        <w:tc>
          <w:tcPr>
            <w:tcW w:w="2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30FCB3" w14:textId="3C05AFA6" w:rsidR="00B70182" w:rsidRPr="00B70182" w:rsidRDefault="00B70182" w:rsidP="00B70182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70182">
              <w:rPr>
                <w:rFonts w:cs="Arial"/>
                <w:color w:val="000000"/>
                <w:sz w:val="16"/>
                <w:szCs w:val="16"/>
              </w:rPr>
              <w:t>0.69 (0.47-1.01)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5B520B" w14:textId="6C66C747" w:rsidR="00B70182" w:rsidRPr="00643A8F" w:rsidRDefault="00B70182" w:rsidP="00B70182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43A8F">
              <w:rPr>
                <w:rFonts w:cs="Arial"/>
                <w:color w:val="000000"/>
                <w:sz w:val="16"/>
                <w:szCs w:val="16"/>
              </w:rPr>
              <w:t>p=0.054</w:t>
            </w:r>
          </w:p>
        </w:tc>
      </w:tr>
      <w:tr w:rsidR="00B70182" w:rsidRPr="00900999" w14:paraId="3594202F" w14:textId="77777777" w:rsidTr="00B70182">
        <w:trPr>
          <w:trHeight w:val="402"/>
        </w:trPr>
        <w:tc>
          <w:tcPr>
            <w:tcW w:w="21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8509B1" w14:textId="3BF2A4D0" w:rsidR="00B70182" w:rsidRDefault="00B70182" w:rsidP="00B70182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Middle &amp; Pakistan</w:t>
            </w:r>
          </w:p>
        </w:tc>
        <w:tc>
          <w:tcPr>
            <w:tcW w:w="2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D1B9AB" w14:textId="5D84D64D" w:rsidR="00B70182" w:rsidRPr="00B70182" w:rsidRDefault="00B70182" w:rsidP="00B70182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70182">
              <w:rPr>
                <w:rFonts w:cs="Arial"/>
                <w:color w:val="000000"/>
                <w:sz w:val="16"/>
                <w:szCs w:val="16"/>
              </w:rPr>
              <w:t>0.69 (0.47-1.01)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CCC450" w14:textId="135E212B" w:rsidR="00B70182" w:rsidRPr="00643A8F" w:rsidRDefault="00B70182" w:rsidP="00B70182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43A8F">
              <w:rPr>
                <w:rFonts w:cs="Arial"/>
                <w:color w:val="000000"/>
                <w:sz w:val="16"/>
                <w:szCs w:val="16"/>
              </w:rPr>
              <w:t>p=0.057</w:t>
            </w:r>
          </w:p>
        </w:tc>
      </w:tr>
      <w:tr w:rsidR="00B70182" w:rsidRPr="00900999" w14:paraId="53B67649" w14:textId="77777777" w:rsidTr="00B70182">
        <w:trPr>
          <w:trHeight w:val="402"/>
        </w:trPr>
        <w:tc>
          <w:tcPr>
            <w:tcW w:w="21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DFEA4B" w14:textId="37A2772E" w:rsidR="00B70182" w:rsidRDefault="00B70182" w:rsidP="00B70182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High &amp; India</w:t>
            </w:r>
          </w:p>
        </w:tc>
        <w:tc>
          <w:tcPr>
            <w:tcW w:w="2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2BF4AB" w14:textId="5E161E60" w:rsidR="00B70182" w:rsidRPr="00AC63D8" w:rsidRDefault="00AC63D8" w:rsidP="00AC63D8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C63D8">
              <w:rPr>
                <w:rFonts w:cs="Arial"/>
                <w:color w:val="000000"/>
                <w:sz w:val="16"/>
                <w:szCs w:val="16"/>
              </w:rPr>
              <w:t>0.50 (0.32-0.79)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563185" w14:textId="34C98C0F" w:rsidR="00B70182" w:rsidRPr="00643A8F" w:rsidRDefault="00AC63D8" w:rsidP="00B70182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43A8F">
              <w:rPr>
                <w:rFonts w:cs="Arial"/>
                <w:color w:val="000000"/>
                <w:sz w:val="16"/>
                <w:szCs w:val="16"/>
              </w:rPr>
              <w:t>p=0.003</w:t>
            </w:r>
          </w:p>
        </w:tc>
      </w:tr>
      <w:tr w:rsidR="00B70182" w:rsidRPr="00900999" w14:paraId="1F215DD3" w14:textId="77777777" w:rsidTr="00B70182">
        <w:trPr>
          <w:trHeight w:val="402"/>
        </w:trPr>
        <w:tc>
          <w:tcPr>
            <w:tcW w:w="21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89BD94" w14:textId="6B968E89" w:rsidR="00B70182" w:rsidRPr="00B70182" w:rsidRDefault="00B70182" w:rsidP="00B70182">
            <w:pPr>
              <w:spacing w:after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High &amp; Pakistan</w:t>
            </w:r>
          </w:p>
        </w:tc>
        <w:tc>
          <w:tcPr>
            <w:tcW w:w="2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3AD983" w14:textId="6753E3B4" w:rsidR="00B70182" w:rsidRPr="00AC63D8" w:rsidRDefault="00AC63D8" w:rsidP="00B70182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C63D8">
              <w:rPr>
                <w:rFonts w:cs="Arial"/>
                <w:color w:val="000000"/>
                <w:sz w:val="16"/>
                <w:szCs w:val="16"/>
              </w:rPr>
              <w:t>0.73 (0.49-1.08)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B77572" w14:textId="720061DB" w:rsidR="00B70182" w:rsidRPr="00643A8F" w:rsidRDefault="00AC63D8" w:rsidP="00B70182">
            <w:pPr>
              <w:spacing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43A8F">
              <w:rPr>
                <w:rFonts w:cs="Arial"/>
                <w:color w:val="000000"/>
                <w:sz w:val="16"/>
                <w:szCs w:val="16"/>
              </w:rPr>
              <w:t>p=0.119</w:t>
            </w:r>
          </w:p>
        </w:tc>
      </w:tr>
    </w:tbl>
    <w:p w14:paraId="70015856" w14:textId="77777777" w:rsidR="005F4F86" w:rsidRPr="005F4F86" w:rsidRDefault="005F4F86" w:rsidP="001C3103">
      <w:pPr>
        <w:spacing w:before="240"/>
      </w:pPr>
    </w:p>
    <w:sectPr w:rsidR="005F4F86" w:rsidRPr="005F4F86" w:rsidSect="006A3E37">
      <w:pgSz w:w="11906" w:h="16838"/>
      <w:pgMar w:top="1191" w:right="1440" w:bottom="1191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6D0D13" w14:textId="77777777" w:rsidR="009B3944" w:rsidRDefault="009B3944" w:rsidP="00900999">
      <w:pPr>
        <w:spacing w:after="0"/>
      </w:pPr>
      <w:r>
        <w:separator/>
      </w:r>
    </w:p>
  </w:endnote>
  <w:endnote w:type="continuationSeparator" w:id="0">
    <w:p w14:paraId="69951D47" w14:textId="77777777" w:rsidR="009B3944" w:rsidRDefault="009B3944" w:rsidP="0090099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261F1F" w14:textId="77777777" w:rsidR="009B3944" w:rsidRDefault="009B3944" w:rsidP="00900999">
      <w:pPr>
        <w:spacing w:after="0"/>
      </w:pPr>
      <w:r>
        <w:separator/>
      </w:r>
    </w:p>
  </w:footnote>
  <w:footnote w:type="continuationSeparator" w:id="0">
    <w:p w14:paraId="6446341B" w14:textId="77777777" w:rsidR="009B3944" w:rsidRDefault="009B3944" w:rsidP="0090099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AC1B68"/>
    <w:multiLevelType w:val="multilevel"/>
    <w:tmpl w:val="10C6D4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0196296"/>
    <w:multiLevelType w:val="multilevel"/>
    <w:tmpl w:val="9B22DAFC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387524AB"/>
    <w:multiLevelType w:val="multilevel"/>
    <w:tmpl w:val="BE2E71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312491967">
    <w:abstractNumId w:val="1"/>
  </w:num>
  <w:num w:numId="2" w16cid:durableId="172038013">
    <w:abstractNumId w:val="0"/>
  </w:num>
  <w:num w:numId="3" w16cid:durableId="850098195">
    <w:abstractNumId w:val="1"/>
  </w:num>
  <w:num w:numId="4" w16cid:durableId="67196132">
    <w:abstractNumId w:val="1"/>
  </w:num>
  <w:num w:numId="5" w16cid:durableId="865678977">
    <w:abstractNumId w:val="1"/>
  </w:num>
  <w:num w:numId="6" w16cid:durableId="1045642996">
    <w:abstractNumId w:val="1"/>
  </w:num>
  <w:num w:numId="7" w16cid:durableId="935400598">
    <w:abstractNumId w:val="2"/>
  </w:num>
  <w:num w:numId="8" w16cid:durableId="20980925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999"/>
    <w:rsid w:val="000D342B"/>
    <w:rsid w:val="00150A6A"/>
    <w:rsid w:val="00186904"/>
    <w:rsid w:val="001C3103"/>
    <w:rsid w:val="00412E81"/>
    <w:rsid w:val="004F0F0D"/>
    <w:rsid w:val="00502433"/>
    <w:rsid w:val="005026D5"/>
    <w:rsid w:val="005167D1"/>
    <w:rsid w:val="00517C5D"/>
    <w:rsid w:val="005253D9"/>
    <w:rsid w:val="005F4F86"/>
    <w:rsid w:val="00643A8F"/>
    <w:rsid w:val="006620CE"/>
    <w:rsid w:val="00663461"/>
    <w:rsid w:val="006A3E37"/>
    <w:rsid w:val="006B77B5"/>
    <w:rsid w:val="007B48CC"/>
    <w:rsid w:val="007C1EBC"/>
    <w:rsid w:val="007D2858"/>
    <w:rsid w:val="007D4D62"/>
    <w:rsid w:val="0082011E"/>
    <w:rsid w:val="008248FE"/>
    <w:rsid w:val="00884C45"/>
    <w:rsid w:val="008E0FB4"/>
    <w:rsid w:val="00900999"/>
    <w:rsid w:val="00964483"/>
    <w:rsid w:val="009B3944"/>
    <w:rsid w:val="00A27C72"/>
    <w:rsid w:val="00AC63D8"/>
    <w:rsid w:val="00AE76CA"/>
    <w:rsid w:val="00B70182"/>
    <w:rsid w:val="00BC4115"/>
    <w:rsid w:val="00C104F3"/>
    <w:rsid w:val="00DB72BC"/>
    <w:rsid w:val="00DE2137"/>
    <w:rsid w:val="00E30FD4"/>
    <w:rsid w:val="00E71AF6"/>
    <w:rsid w:val="00F50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44A00"/>
  <w15:chartTrackingRefBased/>
  <w15:docId w15:val="{22892EAA-4B7F-4793-BDA3-9B5032D16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C72"/>
    <w:pPr>
      <w:spacing w:after="80" w:line="240" w:lineRule="auto"/>
    </w:pPr>
    <w:rPr>
      <w:rFonts w:ascii="Arial" w:hAnsi="Arial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248FE"/>
    <w:pPr>
      <w:numPr>
        <w:numId w:val="8"/>
      </w:numPr>
      <w:spacing w:before="480" w:after="0" w:line="360" w:lineRule="auto"/>
      <w:contextualSpacing/>
      <w:jc w:val="both"/>
      <w:outlineLvl w:val="0"/>
    </w:pPr>
    <w:rPr>
      <w:rFonts w:eastAsia="Calibri" w:cstheme="majorBidi"/>
      <w:b/>
      <w:bCs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248FE"/>
    <w:pPr>
      <w:numPr>
        <w:ilvl w:val="1"/>
        <w:numId w:val="8"/>
      </w:numPr>
      <w:spacing w:before="200" w:after="0" w:line="360" w:lineRule="auto"/>
      <w:jc w:val="both"/>
      <w:outlineLvl w:val="1"/>
    </w:pPr>
    <w:rPr>
      <w:rFonts w:eastAsia="Calibri" w:cs="Calibri"/>
      <w:b/>
      <w:bCs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48FE"/>
    <w:pPr>
      <w:numPr>
        <w:ilvl w:val="2"/>
        <w:numId w:val="6"/>
      </w:numPr>
      <w:spacing w:before="200" w:after="0" w:line="271" w:lineRule="auto"/>
      <w:outlineLvl w:val="2"/>
    </w:pPr>
    <w:rPr>
      <w:rFonts w:eastAsiaTheme="majorEastAsia" w:cstheme="majorBidi"/>
      <w:b/>
      <w:bCs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20CE"/>
    <w:pPr>
      <w:numPr>
        <w:ilvl w:val="3"/>
        <w:numId w:val="7"/>
      </w:numPr>
      <w:spacing w:before="200" w:after="0"/>
      <w:ind w:left="864" w:hanging="864"/>
      <w:outlineLvl w:val="3"/>
    </w:pPr>
    <w:rPr>
      <w:rFonts w:asciiTheme="majorHAnsi" w:eastAsiaTheme="majorEastAsia" w:hAnsiTheme="majorHAnsi" w:cstheme="majorBidi"/>
      <w:b/>
      <w:bCs/>
      <w:i/>
      <w:iCs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099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099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099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099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099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20CE"/>
    <w:rPr>
      <w:rFonts w:ascii="Calibri" w:eastAsia="Calibri" w:hAnsi="Calibr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620CE"/>
    <w:rPr>
      <w:rFonts w:ascii="Calibri" w:eastAsia="Calibri" w:hAnsi="Calibri" w:cs="Calibr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248FE"/>
    <w:rPr>
      <w:rFonts w:ascii="Arial" w:eastAsiaTheme="majorEastAsia" w:hAnsi="Arial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20C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0999"/>
    <w:rPr>
      <w:rFonts w:eastAsiaTheme="majorEastAsia" w:cstheme="majorBidi"/>
      <w:color w:val="0F4761" w:themeColor="accent1" w:themeShade="BF"/>
      <w:kern w:val="0"/>
      <w:lang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0999"/>
    <w:rPr>
      <w:rFonts w:eastAsiaTheme="majorEastAsia" w:cstheme="majorBidi"/>
      <w:i/>
      <w:iCs/>
      <w:color w:val="595959" w:themeColor="text1" w:themeTint="A6"/>
      <w:kern w:val="0"/>
      <w:lang w:eastAsia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0999"/>
    <w:rPr>
      <w:rFonts w:eastAsiaTheme="majorEastAsia" w:cstheme="majorBidi"/>
      <w:color w:val="595959" w:themeColor="text1" w:themeTint="A6"/>
      <w:kern w:val="0"/>
      <w:lang w:eastAsia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0999"/>
    <w:rPr>
      <w:rFonts w:eastAsiaTheme="majorEastAsia" w:cstheme="majorBidi"/>
      <w:i/>
      <w:iCs/>
      <w:color w:val="272727" w:themeColor="text1" w:themeTint="D8"/>
      <w:kern w:val="0"/>
      <w:lang w:eastAsia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0999"/>
    <w:rPr>
      <w:rFonts w:eastAsiaTheme="majorEastAsia" w:cstheme="majorBidi"/>
      <w:color w:val="272727" w:themeColor="text1" w:themeTint="D8"/>
      <w:kern w:val="0"/>
      <w:lang w:eastAsia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90099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0999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099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0999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eastAsia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90099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0999"/>
    <w:rPr>
      <w:rFonts w:ascii="Arial" w:hAnsi="Arial" w:cs="Times New Roman"/>
      <w:i/>
      <w:iCs/>
      <w:color w:val="404040" w:themeColor="text1" w:themeTint="BF"/>
      <w:kern w:val="0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9009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09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09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0999"/>
    <w:rPr>
      <w:rFonts w:ascii="Arial" w:hAnsi="Arial" w:cs="Times New Roman"/>
      <w:i/>
      <w:iCs/>
      <w:color w:val="0F4761" w:themeColor="accent1" w:themeShade="BF"/>
      <w:kern w:val="0"/>
      <w:lang w:eastAsia="en-GB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90099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00999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00999"/>
    <w:rPr>
      <w:rFonts w:ascii="Arial" w:hAnsi="Arial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00999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00999"/>
    <w:rPr>
      <w:rFonts w:ascii="Arial" w:hAnsi="Arial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5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4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1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4</Words>
  <Characters>3072</Characters>
  <Application>Microsoft Office Word</Application>
  <DocSecurity>0</DocSecurity>
  <Lines>7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ser Wiggins</dc:creator>
  <cp:keywords/>
  <dc:description/>
  <cp:lastModifiedBy>Kavindu Appuhamy</cp:lastModifiedBy>
  <cp:revision>2</cp:revision>
  <dcterms:created xsi:type="dcterms:W3CDTF">2025-12-08T01:40:00Z</dcterms:created>
  <dcterms:modified xsi:type="dcterms:W3CDTF">2025-12-08T01:40:00Z</dcterms:modified>
</cp:coreProperties>
</file>